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30AFF0" w14:textId="0E3E2C18" w:rsidR="00A521B9" w:rsidRPr="00F1707E" w:rsidRDefault="00F83607" w:rsidP="00A521B9">
      <w:pPr>
        <w:spacing w:after="0" w:line="240" w:lineRule="auto"/>
        <w:rPr>
          <w:rFonts w:ascii="Times New Roman" w:hAnsi="Times New Roman" w:cs="Times New Roman"/>
          <w:lang w:val="en-GB"/>
        </w:rPr>
      </w:pPr>
      <w:bookmarkStart w:id="0" w:name="_Hlk83544940"/>
      <w:r w:rsidRPr="00F1707E">
        <w:rPr>
          <w:rFonts w:ascii="Times New Roman" w:hAnsi="Times New Roman" w:cs="Times New Roman"/>
          <w:b/>
          <w:bCs/>
          <w:lang w:val="en-GB"/>
        </w:rPr>
        <w:t>S</w:t>
      </w:r>
      <w:r w:rsidR="001020A2">
        <w:rPr>
          <w:rFonts w:ascii="Times New Roman" w:hAnsi="Times New Roman" w:cs="Times New Roman"/>
          <w:b/>
          <w:bCs/>
          <w:lang w:val="en-GB"/>
        </w:rPr>
        <w:t>1 Table.</w:t>
      </w:r>
      <w:r w:rsidRPr="00F1707E">
        <w:rPr>
          <w:rFonts w:ascii="Times New Roman" w:hAnsi="Times New Roman" w:cs="Times New Roman"/>
          <w:lang w:val="en-GB"/>
        </w:rPr>
        <w:t xml:space="preserve"> Congenital case</w:t>
      </w:r>
      <w:r w:rsidR="00AF6E0F">
        <w:rPr>
          <w:rFonts w:ascii="Times New Roman" w:hAnsi="Times New Roman" w:cs="Times New Roman"/>
          <w:lang w:val="en-GB"/>
        </w:rPr>
        <w:t>s</w:t>
      </w:r>
      <w:r w:rsidRPr="00F1707E">
        <w:rPr>
          <w:rFonts w:ascii="Times New Roman" w:hAnsi="Times New Roman" w:cs="Times New Roman"/>
          <w:lang w:val="en-GB"/>
        </w:rPr>
        <w:t xml:space="preserve"> morbidity characteristics</w:t>
      </w:r>
      <w:bookmarkEnd w:id="0"/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451"/>
        <w:gridCol w:w="1064"/>
        <w:gridCol w:w="1259"/>
        <w:gridCol w:w="1813"/>
        <w:gridCol w:w="930"/>
        <w:gridCol w:w="958"/>
        <w:gridCol w:w="1171"/>
        <w:gridCol w:w="1168"/>
        <w:gridCol w:w="3136"/>
      </w:tblGrid>
      <w:tr w:rsidR="00A521B9" w:rsidRPr="00C718E2" w14:paraId="7C43F759" w14:textId="77777777" w:rsidTr="004A3178">
        <w:trPr>
          <w:trHeight w:val="638"/>
        </w:trPr>
        <w:tc>
          <w:tcPr>
            <w:tcW w:w="560" w:type="pct"/>
          </w:tcPr>
          <w:p w14:paraId="6CDA5470" w14:textId="77777777" w:rsidR="00A521B9" w:rsidRPr="004A3178" w:rsidRDefault="00A521B9" w:rsidP="00F1707E">
            <w:pPr>
              <w:spacing w:line="240" w:lineRule="auto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4A3178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Study</w:t>
            </w:r>
          </w:p>
        </w:tc>
        <w:tc>
          <w:tcPr>
            <w:tcW w:w="411" w:type="pct"/>
          </w:tcPr>
          <w:p w14:paraId="0EE64D1E" w14:textId="37779243" w:rsidR="00A521B9" w:rsidRPr="004A3178" w:rsidRDefault="004A3178" w:rsidP="00F1707E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Number </w:t>
            </w:r>
            <w:r w:rsidR="00A521B9" w:rsidRPr="004A3178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Infected</w:t>
            </w:r>
          </w:p>
        </w:tc>
        <w:tc>
          <w:tcPr>
            <w:tcW w:w="486" w:type="pct"/>
          </w:tcPr>
          <w:p w14:paraId="34293843" w14:textId="5C6D215E" w:rsidR="00A521B9" w:rsidRPr="004A3178" w:rsidRDefault="00A521B9" w:rsidP="00F1707E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4A3178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Symptomatic</w:t>
            </w:r>
          </w:p>
          <w:p w14:paraId="2C603D4E" w14:textId="104EE3B8" w:rsidR="00A521B9" w:rsidRPr="004A3178" w:rsidRDefault="004A3178" w:rsidP="00F1707E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A3178">
              <w:rPr>
                <w:rFonts w:asciiTheme="minorHAnsi" w:hAnsiTheme="minorHAnsi" w:cstheme="minorHAnsi"/>
                <w:sz w:val="18"/>
                <w:szCs w:val="18"/>
              </w:rPr>
              <w:t>n</w:t>
            </w:r>
            <w:r w:rsidR="00A521B9" w:rsidRPr="004A3178">
              <w:rPr>
                <w:rFonts w:asciiTheme="minorHAnsi" w:hAnsiTheme="minorHAnsi" w:cstheme="minorHAnsi"/>
                <w:sz w:val="18"/>
                <w:szCs w:val="18"/>
              </w:rPr>
              <w:t>(%)</w:t>
            </w:r>
          </w:p>
        </w:tc>
        <w:tc>
          <w:tcPr>
            <w:tcW w:w="3542" w:type="pct"/>
            <w:gridSpan w:val="6"/>
          </w:tcPr>
          <w:p w14:paraId="166B7176" w14:textId="77777777" w:rsidR="004A3178" w:rsidRDefault="00A521B9" w:rsidP="00F1707E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b/>
                <w:sz w:val="18"/>
                <w:szCs w:val="18"/>
              </w:rPr>
              <w:t>Morbidity</w:t>
            </w:r>
            <w:r w:rsidR="004A3178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 </w:t>
            </w:r>
          </w:p>
          <w:p w14:paraId="031CA072" w14:textId="29B81787" w:rsidR="00A521B9" w:rsidRPr="004A3178" w:rsidRDefault="004A3178" w:rsidP="00F1707E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4A3178">
              <w:rPr>
                <w:rFonts w:asciiTheme="minorHAnsi" w:hAnsiTheme="minorHAnsi" w:cstheme="minorHAnsi"/>
                <w:bCs/>
                <w:sz w:val="18"/>
                <w:szCs w:val="18"/>
              </w:rPr>
              <w:t>n(%)</w:t>
            </w:r>
          </w:p>
        </w:tc>
      </w:tr>
      <w:tr w:rsidR="00C718E2" w:rsidRPr="00C718E2" w14:paraId="220ACDDC" w14:textId="77777777" w:rsidTr="004A3178">
        <w:trPr>
          <w:trHeight w:val="643"/>
        </w:trPr>
        <w:tc>
          <w:tcPr>
            <w:tcW w:w="560" w:type="pct"/>
          </w:tcPr>
          <w:p w14:paraId="56750B8B" w14:textId="77777777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411" w:type="pct"/>
          </w:tcPr>
          <w:p w14:paraId="6348A7CA" w14:textId="77777777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486" w:type="pct"/>
          </w:tcPr>
          <w:p w14:paraId="7559D77B" w14:textId="77777777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00" w:type="pct"/>
          </w:tcPr>
          <w:p w14:paraId="12AC877E" w14:textId="77777777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b/>
                <w:sz w:val="18"/>
                <w:szCs w:val="18"/>
              </w:rPr>
              <w:t>Hepato-splenomegaly</w:t>
            </w:r>
          </w:p>
        </w:tc>
        <w:tc>
          <w:tcPr>
            <w:tcW w:w="359" w:type="pct"/>
          </w:tcPr>
          <w:p w14:paraId="7FD69F59" w14:textId="77777777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b/>
                <w:sz w:val="18"/>
                <w:szCs w:val="18"/>
              </w:rPr>
              <w:t>PTB</w:t>
            </w:r>
          </w:p>
        </w:tc>
        <w:tc>
          <w:tcPr>
            <w:tcW w:w="370" w:type="pct"/>
          </w:tcPr>
          <w:p w14:paraId="67AC0A79" w14:textId="77777777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b/>
                <w:sz w:val="18"/>
                <w:szCs w:val="18"/>
              </w:rPr>
              <w:t>LBW</w:t>
            </w:r>
          </w:p>
        </w:tc>
        <w:tc>
          <w:tcPr>
            <w:tcW w:w="452" w:type="pct"/>
          </w:tcPr>
          <w:p w14:paraId="4E1AA896" w14:textId="77777777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b/>
                <w:sz w:val="18"/>
                <w:szCs w:val="18"/>
              </w:rPr>
              <w:t>Anemia</w:t>
            </w:r>
          </w:p>
        </w:tc>
        <w:tc>
          <w:tcPr>
            <w:tcW w:w="451" w:type="pct"/>
          </w:tcPr>
          <w:p w14:paraId="6FC25A28" w14:textId="77777777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b/>
                <w:sz w:val="18"/>
                <w:szCs w:val="18"/>
              </w:rPr>
              <w:t>Jaundice</w:t>
            </w:r>
          </w:p>
        </w:tc>
        <w:tc>
          <w:tcPr>
            <w:tcW w:w="1211" w:type="pct"/>
          </w:tcPr>
          <w:p w14:paraId="0E099E4E" w14:textId="77777777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b/>
                <w:sz w:val="18"/>
                <w:szCs w:val="18"/>
              </w:rPr>
              <w:t>Other</w:t>
            </w:r>
          </w:p>
        </w:tc>
      </w:tr>
      <w:tr w:rsidR="00C718E2" w:rsidRPr="00C718E2" w14:paraId="44E93390" w14:textId="77777777" w:rsidTr="004A3178">
        <w:trPr>
          <w:trHeight w:val="222"/>
        </w:trPr>
        <w:tc>
          <w:tcPr>
            <w:tcW w:w="560" w:type="pct"/>
          </w:tcPr>
          <w:p w14:paraId="13883B41" w14:textId="77777777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Apt 2013</w:t>
            </w:r>
          </w:p>
        </w:tc>
        <w:tc>
          <w:tcPr>
            <w:tcW w:w="411" w:type="pct"/>
          </w:tcPr>
          <w:p w14:paraId="6C55E748" w14:textId="77777777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6</w:t>
            </w:r>
          </w:p>
        </w:tc>
        <w:tc>
          <w:tcPr>
            <w:tcW w:w="486" w:type="pct"/>
          </w:tcPr>
          <w:p w14:paraId="3696979D" w14:textId="7BE1516C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3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50.0)</w:t>
            </w:r>
          </w:p>
        </w:tc>
        <w:tc>
          <w:tcPr>
            <w:tcW w:w="700" w:type="pct"/>
          </w:tcPr>
          <w:p w14:paraId="4A432F96" w14:textId="2CA9FB36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0.0)</w:t>
            </w:r>
          </w:p>
        </w:tc>
        <w:tc>
          <w:tcPr>
            <w:tcW w:w="359" w:type="pct"/>
          </w:tcPr>
          <w:p w14:paraId="0E856742" w14:textId="7154DAE7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1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17.0)</w:t>
            </w: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*</w:t>
            </w:r>
          </w:p>
        </w:tc>
        <w:tc>
          <w:tcPr>
            <w:tcW w:w="370" w:type="pct"/>
          </w:tcPr>
          <w:p w14:paraId="2ED719AE" w14:textId="0246085F" w:rsidR="00A521B9" w:rsidRPr="00C718E2" w:rsidRDefault="00617B14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(0.0)</w:t>
            </w:r>
          </w:p>
        </w:tc>
        <w:tc>
          <w:tcPr>
            <w:tcW w:w="452" w:type="pct"/>
          </w:tcPr>
          <w:p w14:paraId="0D0105BA" w14:textId="6984C922" w:rsidR="00A521B9" w:rsidRPr="00C718E2" w:rsidRDefault="00617B14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(0.0)</w:t>
            </w:r>
          </w:p>
        </w:tc>
        <w:tc>
          <w:tcPr>
            <w:tcW w:w="451" w:type="pct"/>
          </w:tcPr>
          <w:p w14:paraId="7B45580E" w14:textId="759028EC" w:rsidR="00A521B9" w:rsidRPr="00C718E2" w:rsidRDefault="00617B14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(0.0)</w:t>
            </w:r>
          </w:p>
        </w:tc>
        <w:tc>
          <w:tcPr>
            <w:tcW w:w="1211" w:type="pct"/>
          </w:tcPr>
          <w:p w14:paraId="2E5006BA" w14:textId="512FA05B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1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17.0)</w:t>
            </w: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 xml:space="preserve"> - Transient hypotonia</w:t>
            </w:r>
          </w:p>
          <w:p w14:paraId="4F1EC7F0" w14:textId="1EA5B46F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2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33.0)</w:t>
            </w: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 xml:space="preserve"> - Respiratory symptomatology cyanosis and grunting </w:t>
            </w:r>
          </w:p>
          <w:p w14:paraId="6AE92F22" w14:textId="2B05865B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1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17.0)</w:t>
            </w: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 xml:space="preserve"> - Bronchopneumonia</w:t>
            </w:r>
          </w:p>
          <w:p w14:paraId="0EC2093D" w14:textId="35610369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1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17.0)</w:t>
            </w: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 xml:space="preserve"> Respiratory distress</w:t>
            </w:r>
          </w:p>
        </w:tc>
      </w:tr>
      <w:tr w:rsidR="00C718E2" w:rsidRPr="00C718E2" w14:paraId="11B6ACE1" w14:textId="77777777" w:rsidTr="004A3178">
        <w:trPr>
          <w:trHeight w:val="659"/>
        </w:trPr>
        <w:tc>
          <w:tcPr>
            <w:tcW w:w="560" w:type="pct"/>
          </w:tcPr>
          <w:p w14:paraId="416C0350" w14:textId="77777777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Azogue 1991</w:t>
            </w:r>
          </w:p>
        </w:tc>
        <w:tc>
          <w:tcPr>
            <w:tcW w:w="411" w:type="pct"/>
          </w:tcPr>
          <w:p w14:paraId="67C7F265" w14:textId="77777777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78</w:t>
            </w:r>
          </w:p>
        </w:tc>
        <w:tc>
          <w:tcPr>
            <w:tcW w:w="486" w:type="pct"/>
          </w:tcPr>
          <w:p w14:paraId="7CAB00D4" w14:textId="0E1E3EA8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21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27.0)</w:t>
            </w:r>
          </w:p>
        </w:tc>
        <w:tc>
          <w:tcPr>
            <w:tcW w:w="700" w:type="pct"/>
          </w:tcPr>
          <w:p w14:paraId="474BB3AF" w14:textId="16C26ED3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35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45.0)</w:t>
            </w:r>
          </w:p>
        </w:tc>
        <w:tc>
          <w:tcPr>
            <w:tcW w:w="359" w:type="pct"/>
          </w:tcPr>
          <w:p w14:paraId="3E39255A" w14:textId="3DE612E6" w:rsidR="00A521B9" w:rsidRPr="00C718E2" w:rsidRDefault="00617B14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(0.0)</w:t>
            </w:r>
          </w:p>
        </w:tc>
        <w:tc>
          <w:tcPr>
            <w:tcW w:w="370" w:type="pct"/>
          </w:tcPr>
          <w:p w14:paraId="315AD34D" w14:textId="610D4838" w:rsidR="00A521B9" w:rsidRPr="00C718E2" w:rsidRDefault="00617B14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(0.0)</w:t>
            </w:r>
          </w:p>
        </w:tc>
        <w:tc>
          <w:tcPr>
            <w:tcW w:w="452" w:type="pct"/>
          </w:tcPr>
          <w:p w14:paraId="0468F024" w14:textId="560D22C9" w:rsidR="00A521B9" w:rsidRPr="00C718E2" w:rsidRDefault="00617B14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(0.0)</w:t>
            </w:r>
          </w:p>
        </w:tc>
        <w:tc>
          <w:tcPr>
            <w:tcW w:w="451" w:type="pct"/>
          </w:tcPr>
          <w:p w14:paraId="48D14D46" w14:textId="6D3DA49A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11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14.0)</w:t>
            </w:r>
          </w:p>
        </w:tc>
        <w:tc>
          <w:tcPr>
            <w:tcW w:w="1211" w:type="pct"/>
          </w:tcPr>
          <w:p w14:paraId="208E591D" w14:textId="7F30B87F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4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5.0)</w:t>
            </w: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 xml:space="preserve"> -</w:t>
            </w:r>
            <w:r w:rsidRPr="00C718E2">
              <w:rPr>
                <w:rFonts w:asciiTheme="minorHAnsi" w:hAnsiTheme="minorHAnsi" w:cstheme="minorHAnsi"/>
                <w:color w:val="0000FF"/>
                <w:sz w:val="18"/>
                <w:szCs w:val="18"/>
              </w:rPr>
              <w:t xml:space="preserve"> </w:t>
            </w: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Edema</w:t>
            </w:r>
          </w:p>
          <w:p w14:paraId="0FFD697B" w14:textId="1F395D34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2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3.0)</w:t>
            </w: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 xml:space="preserve"> - Respiratory difficulties</w:t>
            </w:r>
          </w:p>
          <w:p w14:paraId="07C45327" w14:textId="55AEA836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4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5.0)</w:t>
            </w: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 xml:space="preserve"> - Other symptoms, undefined</w:t>
            </w:r>
          </w:p>
        </w:tc>
      </w:tr>
      <w:tr w:rsidR="00C718E2" w:rsidRPr="00C718E2" w14:paraId="450C7A66" w14:textId="77777777" w:rsidTr="004A3178">
        <w:trPr>
          <w:trHeight w:val="434"/>
        </w:trPr>
        <w:tc>
          <w:tcPr>
            <w:tcW w:w="560" w:type="pct"/>
          </w:tcPr>
          <w:p w14:paraId="2812DF93" w14:textId="77777777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Barona-Vilar 2012</w:t>
            </w:r>
          </w:p>
        </w:tc>
        <w:tc>
          <w:tcPr>
            <w:tcW w:w="411" w:type="pct"/>
          </w:tcPr>
          <w:p w14:paraId="7717C7D7" w14:textId="77777777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8</w:t>
            </w:r>
          </w:p>
        </w:tc>
        <w:tc>
          <w:tcPr>
            <w:tcW w:w="486" w:type="pct"/>
          </w:tcPr>
          <w:p w14:paraId="665A8135" w14:textId="5A86D650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1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13.0)</w:t>
            </w:r>
          </w:p>
        </w:tc>
        <w:tc>
          <w:tcPr>
            <w:tcW w:w="700" w:type="pct"/>
          </w:tcPr>
          <w:p w14:paraId="391BC311" w14:textId="704D6BA0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1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13.0)</w:t>
            </w:r>
          </w:p>
        </w:tc>
        <w:tc>
          <w:tcPr>
            <w:tcW w:w="359" w:type="pct"/>
          </w:tcPr>
          <w:p w14:paraId="791743D5" w14:textId="79D5C12B" w:rsidR="00A521B9" w:rsidRPr="00C718E2" w:rsidRDefault="00617B14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(0.0)</w:t>
            </w:r>
          </w:p>
        </w:tc>
        <w:tc>
          <w:tcPr>
            <w:tcW w:w="370" w:type="pct"/>
          </w:tcPr>
          <w:p w14:paraId="0C92285C" w14:textId="4CDDD49B" w:rsidR="00A521B9" w:rsidRPr="00C718E2" w:rsidRDefault="00617B14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(0.0)</w:t>
            </w:r>
          </w:p>
        </w:tc>
        <w:tc>
          <w:tcPr>
            <w:tcW w:w="452" w:type="pct"/>
          </w:tcPr>
          <w:p w14:paraId="5E230D23" w14:textId="1F64C981" w:rsidR="00A521B9" w:rsidRPr="00C718E2" w:rsidRDefault="00617B14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(0.0)</w:t>
            </w:r>
          </w:p>
        </w:tc>
        <w:tc>
          <w:tcPr>
            <w:tcW w:w="451" w:type="pct"/>
          </w:tcPr>
          <w:p w14:paraId="01BBEF01" w14:textId="3CC9D066" w:rsidR="00A521B9" w:rsidRPr="00C718E2" w:rsidRDefault="00617B14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(0.0)</w:t>
            </w:r>
          </w:p>
        </w:tc>
        <w:tc>
          <w:tcPr>
            <w:tcW w:w="1211" w:type="pct"/>
          </w:tcPr>
          <w:p w14:paraId="21CCB36F" w14:textId="281A0AAE" w:rsidR="00A521B9" w:rsidRPr="00C718E2" w:rsidRDefault="00617B14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Not specified</w:t>
            </w:r>
          </w:p>
        </w:tc>
      </w:tr>
      <w:tr w:rsidR="00C718E2" w:rsidRPr="00C718E2" w14:paraId="0C575D3F" w14:textId="77777777" w:rsidTr="004A3178">
        <w:trPr>
          <w:trHeight w:val="434"/>
        </w:trPr>
        <w:tc>
          <w:tcPr>
            <w:tcW w:w="560" w:type="pct"/>
          </w:tcPr>
          <w:p w14:paraId="0AC07A11" w14:textId="77777777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Barousse 1978</w:t>
            </w:r>
          </w:p>
        </w:tc>
        <w:tc>
          <w:tcPr>
            <w:tcW w:w="411" w:type="pct"/>
          </w:tcPr>
          <w:p w14:paraId="15179DF1" w14:textId="77777777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486" w:type="pct"/>
          </w:tcPr>
          <w:p w14:paraId="4612F021" w14:textId="1E854720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1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100.0)</w:t>
            </w:r>
          </w:p>
        </w:tc>
        <w:tc>
          <w:tcPr>
            <w:tcW w:w="700" w:type="pct"/>
          </w:tcPr>
          <w:p w14:paraId="5F930A10" w14:textId="633DC09A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1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100.0)</w:t>
            </w:r>
          </w:p>
        </w:tc>
        <w:tc>
          <w:tcPr>
            <w:tcW w:w="359" w:type="pct"/>
          </w:tcPr>
          <w:p w14:paraId="26F5ED1E" w14:textId="0EE6C697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1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100.0)</w:t>
            </w:r>
          </w:p>
        </w:tc>
        <w:tc>
          <w:tcPr>
            <w:tcW w:w="370" w:type="pct"/>
          </w:tcPr>
          <w:p w14:paraId="4396618E" w14:textId="05222D65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1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100.0)</w:t>
            </w:r>
          </w:p>
        </w:tc>
        <w:tc>
          <w:tcPr>
            <w:tcW w:w="452" w:type="pct"/>
          </w:tcPr>
          <w:p w14:paraId="7B294D43" w14:textId="66638EE0" w:rsidR="00A521B9" w:rsidRPr="00C718E2" w:rsidRDefault="00617B14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(0.0)</w:t>
            </w:r>
          </w:p>
        </w:tc>
        <w:tc>
          <w:tcPr>
            <w:tcW w:w="451" w:type="pct"/>
          </w:tcPr>
          <w:p w14:paraId="7A860AE2" w14:textId="353EC7DE" w:rsidR="00A521B9" w:rsidRPr="00C718E2" w:rsidRDefault="00617B14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(0.0)</w:t>
            </w:r>
          </w:p>
        </w:tc>
        <w:tc>
          <w:tcPr>
            <w:tcW w:w="1211" w:type="pct"/>
          </w:tcPr>
          <w:p w14:paraId="035C7093" w14:textId="69A49053" w:rsidR="00A521B9" w:rsidRPr="00C718E2" w:rsidRDefault="00617B14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Not specified</w:t>
            </w:r>
          </w:p>
        </w:tc>
      </w:tr>
      <w:tr w:rsidR="00C718E2" w:rsidRPr="00C718E2" w14:paraId="550B4CE0" w14:textId="77777777" w:rsidTr="004A3178">
        <w:trPr>
          <w:trHeight w:val="209"/>
        </w:trPr>
        <w:tc>
          <w:tcPr>
            <w:tcW w:w="560" w:type="pct"/>
          </w:tcPr>
          <w:p w14:paraId="0EA0E2F3" w14:textId="77777777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Basile 2019</w:t>
            </w:r>
            <w:r w:rsidRPr="00C718E2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411" w:type="pct"/>
          </w:tcPr>
          <w:p w14:paraId="4D2F4C6F" w14:textId="77777777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28</w:t>
            </w:r>
          </w:p>
        </w:tc>
        <w:tc>
          <w:tcPr>
            <w:tcW w:w="486" w:type="pct"/>
          </w:tcPr>
          <w:p w14:paraId="2A941518" w14:textId="754F0F2B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4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14.0)</w:t>
            </w:r>
          </w:p>
        </w:tc>
        <w:tc>
          <w:tcPr>
            <w:tcW w:w="700" w:type="pct"/>
          </w:tcPr>
          <w:p w14:paraId="0DF9FA3C" w14:textId="1A6635C5" w:rsidR="00A521B9" w:rsidRPr="00C718E2" w:rsidRDefault="00617B14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(0.0)</w:t>
            </w:r>
          </w:p>
        </w:tc>
        <w:tc>
          <w:tcPr>
            <w:tcW w:w="359" w:type="pct"/>
          </w:tcPr>
          <w:p w14:paraId="4A019255" w14:textId="775B93C1" w:rsidR="00A521B9" w:rsidRPr="00C718E2" w:rsidRDefault="00617B14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(0.0)</w:t>
            </w:r>
          </w:p>
        </w:tc>
        <w:tc>
          <w:tcPr>
            <w:tcW w:w="370" w:type="pct"/>
          </w:tcPr>
          <w:p w14:paraId="3957AC1C" w14:textId="2E25C613" w:rsidR="00A521B9" w:rsidRPr="00C718E2" w:rsidRDefault="00617B14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(0.0)</w:t>
            </w:r>
          </w:p>
        </w:tc>
        <w:tc>
          <w:tcPr>
            <w:tcW w:w="452" w:type="pct"/>
          </w:tcPr>
          <w:p w14:paraId="737270DB" w14:textId="1CFA0C61" w:rsidR="00A521B9" w:rsidRPr="00C718E2" w:rsidRDefault="00617B14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(0.0)</w:t>
            </w:r>
          </w:p>
        </w:tc>
        <w:tc>
          <w:tcPr>
            <w:tcW w:w="451" w:type="pct"/>
          </w:tcPr>
          <w:p w14:paraId="086074BA" w14:textId="3FD1585A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3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11.0)</w:t>
            </w:r>
          </w:p>
        </w:tc>
        <w:tc>
          <w:tcPr>
            <w:tcW w:w="1211" w:type="pct"/>
          </w:tcPr>
          <w:p w14:paraId="776ABE16" w14:textId="43913AE4" w:rsidR="00A521B9" w:rsidRPr="00C718E2" w:rsidRDefault="00617B14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Not specified</w:t>
            </w:r>
          </w:p>
        </w:tc>
      </w:tr>
      <w:tr w:rsidR="00C718E2" w:rsidRPr="00C718E2" w14:paraId="29BFC7E9" w14:textId="77777777" w:rsidTr="004A3178">
        <w:trPr>
          <w:trHeight w:val="209"/>
        </w:trPr>
        <w:tc>
          <w:tcPr>
            <w:tcW w:w="560" w:type="pct"/>
          </w:tcPr>
          <w:p w14:paraId="2D910305" w14:textId="77777777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Bern 2009</w:t>
            </w:r>
          </w:p>
        </w:tc>
        <w:tc>
          <w:tcPr>
            <w:tcW w:w="411" w:type="pct"/>
          </w:tcPr>
          <w:p w14:paraId="2F2DA1E5" w14:textId="77777777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10</w:t>
            </w:r>
          </w:p>
        </w:tc>
        <w:tc>
          <w:tcPr>
            <w:tcW w:w="486" w:type="pct"/>
          </w:tcPr>
          <w:p w14:paraId="04A8A82F" w14:textId="4D97E02F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3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30.0)</w:t>
            </w:r>
          </w:p>
        </w:tc>
        <w:tc>
          <w:tcPr>
            <w:tcW w:w="700" w:type="pct"/>
          </w:tcPr>
          <w:p w14:paraId="5548CC52" w14:textId="11B298C1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3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30.0)</w:t>
            </w:r>
          </w:p>
        </w:tc>
        <w:tc>
          <w:tcPr>
            <w:tcW w:w="359" w:type="pct"/>
          </w:tcPr>
          <w:p w14:paraId="64D336EF" w14:textId="005DD34A" w:rsidR="00A521B9" w:rsidRPr="00C718E2" w:rsidRDefault="00617B14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(0.0)</w:t>
            </w:r>
          </w:p>
        </w:tc>
        <w:tc>
          <w:tcPr>
            <w:tcW w:w="370" w:type="pct"/>
          </w:tcPr>
          <w:p w14:paraId="15EF642A" w14:textId="7588CF77" w:rsidR="00A521B9" w:rsidRPr="00C718E2" w:rsidRDefault="00617B14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(0.0)</w:t>
            </w:r>
          </w:p>
        </w:tc>
        <w:tc>
          <w:tcPr>
            <w:tcW w:w="452" w:type="pct"/>
          </w:tcPr>
          <w:p w14:paraId="1BE263F8" w14:textId="40385E02" w:rsidR="00A521B9" w:rsidRPr="00C718E2" w:rsidRDefault="00617B14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(0.0)</w:t>
            </w:r>
          </w:p>
        </w:tc>
        <w:tc>
          <w:tcPr>
            <w:tcW w:w="451" w:type="pct"/>
          </w:tcPr>
          <w:p w14:paraId="5721EA39" w14:textId="0F96B872" w:rsidR="00A521B9" w:rsidRPr="00C718E2" w:rsidRDefault="00617B14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(0.0)</w:t>
            </w:r>
          </w:p>
        </w:tc>
        <w:tc>
          <w:tcPr>
            <w:tcW w:w="1211" w:type="pct"/>
          </w:tcPr>
          <w:p w14:paraId="4B237156" w14:textId="2399D2D4" w:rsidR="00A521B9" w:rsidRPr="00C718E2" w:rsidRDefault="00617B14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Not specified</w:t>
            </w:r>
          </w:p>
        </w:tc>
      </w:tr>
      <w:tr w:rsidR="00C718E2" w:rsidRPr="00C718E2" w14:paraId="7D92E039" w14:textId="77777777" w:rsidTr="004A3178">
        <w:trPr>
          <w:trHeight w:val="870"/>
        </w:trPr>
        <w:tc>
          <w:tcPr>
            <w:tcW w:w="560" w:type="pct"/>
          </w:tcPr>
          <w:p w14:paraId="3D64FD0D" w14:textId="77777777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Bittencourt 1985</w:t>
            </w:r>
          </w:p>
        </w:tc>
        <w:tc>
          <w:tcPr>
            <w:tcW w:w="411" w:type="pct"/>
          </w:tcPr>
          <w:p w14:paraId="664CB988" w14:textId="77777777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3</w:t>
            </w:r>
          </w:p>
        </w:tc>
        <w:tc>
          <w:tcPr>
            <w:tcW w:w="486" w:type="pct"/>
          </w:tcPr>
          <w:p w14:paraId="28768022" w14:textId="701F3B88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2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67.0)</w:t>
            </w:r>
          </w:p>
        </w:tc>
        <w:tc>
          <w:tcPr>
            <w:tcW w:w="700" w:type="pct"/>
          </w:tcPr>
          <w:p w14:paraId="651E5724" w14:textId="01BD5BA8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1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33.0)</w:t>
            </w:r>
          </w:p>
        </w:tc>
        <w:tc>
          <w:tcPr>
            <w:tcW w:w="359" w:type="pct"/>
          </w:tcPr>
          <w:p w14:paraId="5801E228" w14:textId="04F2D71D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2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67.0)</w:t>
            </w:r>
          </w:p>
        </w:tc>
        <w:tc>
          <w:tcPr>
            <w:tcW w:w="370" w:type="pct"/>
          </w:tcPr>
          <w:p w14:paraId="5B4E0FD1" w14:textId="0E7D57F8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2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67.0)</w:t>
            </w:r>
          </w:p>
        </w:tc>
        <w:tc>
          <w:tcPr>
            <w:tcW w:w="452" w:type="pct"/>
          </w:tcPr>
          <w:p w14:paraId="5CC1A55B" w14:textId="267F7A15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1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33.0)</w:t>
            </w:r>
          </w:p>
        </w:tc>
        <w:tc>
          <w:tcPr>
            <w:tcW w:w="451" w:type="pct"/>
          </w:tcPr>
          <w:p w14:paraId="0BF18B7F" w14:textId="2B870A90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1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33.0)</w:t>
            </w:r>
          </w:p>
        </w:tc>
        <w:tc>
          <w:tcPr>
            <w:tcW w:w="1211" w:type="pct"/>
          </w:tcPr>
          <w:p w14:paraId="4C814F24" w14:textId="65941965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1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33.0)</w:t>
            </w: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 xml:space="preserve"> - Hyporeflexia</w:t>
            </w:r>
          </w:p>
          <w:p w14:paraId="17C60746" w14:textId="5B9B52A0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1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33.0)</w:t>
            </w: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 xml:space="preserve"> - Dyspnea</w:t>
            </w:r>
          </w:p>
          <w:p w14:paraId="2311D130" w14:textId="3A192816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1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33.0)</w:t>
            </w: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 xml:space="preserve"> - Association with perinatal hemolytic disease</w:t>
            </w:r>
          </w:p>
        </w:tc>
      </w:tr>
      <w:tr w:rsidR="00C718E2" w:rsidRPr="00C718E2" w14:paraId="197F315B" w14:textId="77777777" w:rsidTr="004A3178">
        <w:trPr>
          <w:trHeight w:val="885"/>
        </w:trPr>
        <w:tc>
          <w:tcPr>
            <w:tcW w:w="560" w:type="pct"/>
          </w:tcPr>
          <w:p w14:paraId="06B0D6FB" w14:textId="77777777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Buekens 2018</w:t>
            </w:r>
          </w:p>
        </w:tc>
        <w:tc>
          <w:tcPr>
            <w:tcW w:w="411" w:type="pct"/>
          </w:tcPr>
          <w:p w14:paraId="493420CB" w14:textId="77777777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11</w:t>
            </w:r>
          </w:p>
        </w:tc>
        <w:tc>
          <w:tcPr>
            <w:tcW w:w="486" w:type="pct"/>
          </w:tcPr>
          <w:p w14:paraId="6FDADBC4" w14:textId="2FD5B46D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4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36.0)</w:t>
            </w:r>
          </w:p>
        </w:tc>
        <w:tc>
          <w:tcPr>
            <w:tcW w:w="700" w:type="pct"/>
          </w:tcPr>
          <w:p w14:paraId="3A2DEE1B" w14:textId="5F5F6B22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1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9.0)</w:t>
            </w:r>
          </w:p>
        </w:tc>
        <w:tc>
          <w:tcPr>
            <w:tcW w:w="359" w:type="pct"/>
          </w:tcPr>
          <w:p w14:paraId="0F145E0C" w14:textId="45C4FB93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1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9.0)</w:t>
            </w:r>
          </w:p>
        </w:tc>
        <w:tc>
          <w:tcPr>
            <w:tcW w:w="370" w:type="pct"/>
          </w:tcPr>
          <w:p w14:paraId="1B68BCD7" w14:textId="479C19CA" w:rsidR="00A521B9" w:rsidRPr="00C718E2" w:rsidRDefault="00617B14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(0.0)</w:t>
            </w:r>
          </w:p>
        </w:tc>
        <w:tc>
          <w:tcPr>
            <w:tcW w:w="452" w:type="pct"/>
          </w:tcPr>
          <w:p w14:paraId="1C214CB7" w14:textId="7D6A16E1" w:rsidR="00A521B9" w:rsidRPr="00C718E2" w:rsidRDefault="00617B14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(0.0)</w:t>
            </w:r>
          </w:p>
        </w:tc>
        <w:tc>
          <w:tcPr>
            <w:tcW w:w="451" w:type="pct"/>
          </w:tcPr>
          <w:p w14:paraId="4488BC55" w14:textId="1C14C3BC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1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9.0)</w:t>
            </w:r>
          </w:p>
        </w:tc>
        <w:tc>
          <w:tcPr>
            <w:tcW w:w="1211" w:type="pct"/>
          </w:tcPr>
          <w:p w14:paraId="4CADD707" w14:textId="6A7AF7E8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1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9.0)</w:t>
            </w: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 xml:space="preserve"> - Sepsis</w:t>
            </w:r>
          </w:p>
          <w:p w14:paraId="441F12B1" w14:textId="3AACF56E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1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9.0)</w:t>
            </w: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 xml:space="preserve"> Apgar &lt;7 at 1-minute</w:t>
            </w:r>
          </w:p>
          <w:p w14:paraId="771CE065" w14:textId="5ED3B47C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1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9.0)</w:t>
            </w: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 xml:space="preserve"> - NICU admission</w:t>
            </w:r>
          </w:p>
          <w:p w14:paraId="29D98990" w14:textId="462272CF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3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27.0)</w:t>
            </w: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 xml:space="preserve"> - PROM</w:t>
            </w:r>
          </w:p>
        </w:tc>
      </w:tr>
      <w:tr w:rsidR="00C718E2" w:rsidRPr="00C718E2" w14:paraId="22B7D28F" w14:textId="77777777" w:rsidTr="004A3178">
        <w:trPr>
          <w:trHeight w:val="209"/>
        </w:trPr>
        <w:tc>
          <w:tcPr>
            <w:tcW w:w="560" w:type="pct"/>
          </w:tcPr>
          <w:p w14:paraId="3F9533F2" w14:textId="77777777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lastRenderedPageBreak/>
              <w:t>Cardoso 2012</w:t>
            </w:r>
          </w:p>
        </w:tc>
        <w:tc>
          <w:tcPr>
            <w:tcW w:w="411" w:type="pct"/>
          </w:tcPr>
          <w:p w14:paraId="59F6941E" w14:textId="77777777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15</w:t>
            </w:r>
          </w:p>
        </w:tc>
        <w:tc>
          <w:tcPr>
            <w:tcW w:w="486" w:type="pct"/>
          </w:tcPr>
          <w:p w14:paraId="639D2E7E" w14:textId="5DAC7890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1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7.0)</w:t>
            </w:r>
          </w:p>
        </w:tc>
        <w:tc>
          <w:tcPr>
            <w:tcW w:w="700" w:type="pct"/>
          </w:tcPr>
          <w:p w14:paraId="200D91AF" w14:textId="1D054582" w:rsidR="00A521B9" w:rsidRPr="00C718E2" w:rsidRDefault="00617B14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(0.0)</w:t>
            </w:r>
          </w:p>
        </w:tc>
        <w:tc>
          <w:tcPr>
            <w:tcW w:w="359" w:type="pct"/>
          </w:tcPr>
          <w:p w14:paraId="439AAE5B" w14:textId="7D43C851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1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7.0)</w:t>
            </w:r>
          </w:p>
        </w:tc>
        <w:tc>
          <w:tcPr>
            <w:tcW w:w="370" w:type="pct"/>
          </w:tcPr>
          <w:p w14:paraId="201FB359" w14:textId="694719F1" w:rsidR="00A521B9" w:rsidRPr="00C718E2" w:rsidRDefault="00617B14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(0.0)</w:t>
            </w:r>
          </w:p>
        </w:tc>
        <w:tc>
          <w:tcPr>
            <w:tcW w:w="452" w:type="pct"/>
          </w:tcPr>
          <w:p w14:paraId="7B303273" w14:textId="11DC3BB4" w:rsidR="00A521B9" w:rsidRPr="00C718E2" w:rsidRDefault="00617B14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(0.0)</w:t>
            </w:r>
          </w:p>
        </w:tc>
        <w:tc>
          <w:tcPr>
            <w:tcW w:w="451" w:type="pct"/>
          </w:tcPr>
          <w:p w14:paraId="030C4CCF" w14:textId="01A6C226" w:rsidR="00A521B9" w:rsidRPr="00C718E2" w:rsidRDefault="00617B14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(0.0)</w:t>
            </w:r>
          </w:p>
        </w:tc>
        <w:tc>
          <w:tcPr>
            <w:tcW w:w="1211" w:type="pct"/>
          </w:tcPr>
          <w:p w14:paraId="09EB4B63" w14:textId="3C33851B" w:rsidR="00A521B9" w:rsidRPr="00C718E2" w:rsidRDefault="00617B14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Not specified</w:t>
            </w:r>
          </w:p>
        </w:tc>
      </w:tr>
      <w:tr w:rsidR="00C718E2" w:rsidRPr="00C718E2" w14:paraId="101F0386" w14:textId="77777777" w:rsidTr="004A3178">
        <w:trPr>
          <w:trHeight w:val="209"/>
        </w:trPr>
        <w:tc>
          <w:tcPr>
            <w:tcW w:w="560" w:type="pct"/>
          </w:tcPr>
          <w:p w14:paraId="01158E43" w14:textId="77777777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Castillo 1984</w:t>
            </w:r>
          </w:p>
        </w:tc>
        <w:tc>
          <w:tcPr>
            <w:tcW w:w="411" w:type="pct"/>
          </w:tcPr>
          <w:p w14:paraId="32FF4E29" w14:textId="77777777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31</w:t>
            </w:r>
          </w:p>
        </w:tc>
        <w:tc>
          <w:tcPr>
            <w:tcW w:w="486" w:type="pct"/>
          </w:tcPr>
          <w:p w14:paraId="0766445E" w14:textId="1D55BDCC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2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6.0)</w:t>
            </w:r>
          </w:p>
        </w:tc>
        <w:tc>
          <w:tcPr>
            <w:tcW w:w="700" w:type="pct"/>
          </w:tcPr>
          <w:p w14:paraId="795979BA" w14:textId="796FE10B" w:rsidR="00A521B9" w:rsidRPr="00C718E2" w:rsidRDefault="00617B14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(0.0)</w:t>
            </w:r>
          </w:p>
        </w:tc>
        <w:tc>
          <w:tcPr>
            <w:tcW w:w="359" w:type="pct"/>
          </w:tcPr>
          <w:p w14:paraId="789FBB85" w14:textId="6DF6A226" w:rsidR="00A521B9" w:rsidRPr="00C718E2" w:rsidRDefault="00617B14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(0.0)</w:t>
            </w:r>
          </w:p>
        </w:tc>
        <w:tc>
          <w:tcPr>
            <w:tcW w:w="370" w:type="pct"/>
          </w:tcPr>
          <w:p w14:paraId="22E9CD56" w14:textId="42D06A2B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2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6.0)</w:t>
            </w:r>
          </w:p>
        </w:tc>
        <w:tc>
          <w:tcPr>
            <w:tcW w:w="452" w:type="pct"/>
          </w:tcPr>
          <w:p w14:paraId="7E7724FE" w14:textId="011E5EEE" w:rsidR="00A521B9" w:rsidRPr="00C718E2" w:rsidRDefault="00617B14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(0.0)</w:t>
            </w:r>
          </w:p>
        </w:tc>
        <w:tc>
          <w:tcPr>
            <w:tcW w:w="451" w:type="pct"/>
          </w:tcPr>
          <w:p w14:paraId="3BD332CA" w14:textId="165B908C" w:rsidR="00A521B9" w:rsidRPr="00C718E2" w:rsidRDefault="00617B14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(0.0)</w:t>
            </w:r>
          </w:p>
        </w:tc>
        <w:tc>
          <w:tcPr>
            <w:tcW w:w="1211" w:type="pct"/>
          </w:tcPr>
          <w:p w14:paraId="30503571" w14:textId="5923B84D" w:rsidR="00A521B9" w:rsidRPr="00C718E2" w:rsidRDefault="00617B14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Not specified</w:t>
            </w:r>
          </w:p>
        </w:tc>
      </w:tr>
      <w:tr w:rsidR="00C718E2" w:rsidRPr="00C718E2" w14:paraId="1757FD8B" w14:textId="77777777" w:rsidTr="004A3178">
        <w:trPr>
          <w:trHeight w:val="434"/>
        </w:trPr>
        <w:tc>
          <w:tcPr>
            <w:tcW w:w="560" w:type="pct"/>
          </w:tcPr>
          <w:p w14:paraId="10D6EC7F" w14:textId="77777777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Flores-Chavez 2011</w:t>
            </w:r>
          </w:p>
        </w:tc>
        <w:tc>
          <w:tcPr>
            <w:tcW w:w="411" w:type="pct"/>
          </w:tcPr>
          <w:p w14:paraId="203B7C2F" w14:textId="77777777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4</w:t>
            </w:r>
          </w:p>
        </w:tc>
        <w:tc>
          <w:tcPr>
            <w:tcW w:w="486" w:type="pct"/>
          </w:tcPr>
          <w:p w14:paraId="2517EBD2" w14:textId="083011C7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1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25.0)</w:t>
            </w:r>
          </w:p>
        </w:tc>
        <w:tc>
          <w:tcPr>
            <w:tcW w:w="700" w:type="pct"/>
          </w:tcPr>
          <w:p w14:paraId="21BE9B7A" w14:textId="36A02099" w:rsidR="00A521B9" w:rsidRPr="00C718E2" w:rsidRDefault="00617B14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(0.0)</w:t>
            </w:r>
          </w:p>
        </w:tc>
        <w:tc>
          <w:tcPr>
            <w:tcW w:w="359" w:type="pct"/>
          </w:tcPr>
          <w:p w14:paraId="285F5609" w14:textId="3E1718E9" w:rsidR="00A521B9" w:rsidRPr="00C718E2" w:rsidRDefault="00617B14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(0.0)</w:t>
            </w:r>
          </w:p>
        </w:tc>
        <w:tc>
          <w:tcPr>
            <w:tcW w:w="370" w:type="pct"/>
          </w:tcPr>
          <w:p w14:paraId="6C747261" w14:textId="498D9A26" w:rsidR="00A521B9" w:rsidRPr="00C718E2" w:rsidRDefault="00617B14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(0.0)</w:t>
            </w:r>
          </w:p>
        </w:tc>
        <w:tc>
          <w:tcPr>
            <w:tcW w:w="452" w:type="pct"/>
          </w:tcPr>
          <w:p w14:paraId="4A54EEA5" w14:textId="5FF7108C" w:rsidR="00A521B9" w:rsidRPr="00C718E2" w:rsidRDefault="00617B14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(0.0)</w:t>
            </w:r>
          </w:p>
        </w:tc>
        <w:tc>
          <w:tcPr>
            <w:tcW w:w="451" w:type="pct"/>
          </w:tcPr>
          <w:p w14:paraId="37541013" w14:textId="2CCEEC07" w:rsidR="00A521B9" w:rsidRPr="00C718E2" w:rsidRDefault="00617B14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(0.0)</w:t>
            </w:r>
          </w:p>
        </w:tc>
        <w:tc>
          <w:tcPr>
            <w:tcW w:w="1211" w:type="pct"/>
          </w:tcPr>
          <w:p w14:paraId="2EF98477" w14:textId="62F29DBF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1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25.0)</w:t>
            </w: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 xml:space="preserve"> - Downs syndrome</w:t>
            </w:r>
          </w:p>
          <w:p w14:paraId="355BA1B9" w14:textId="130416ED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1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25.0)</w:t>
            </w: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 xml:space="preserve"> - Congenital cardiopathy</w:t>
            </w:r>
          </w:p>
        </w:tc>
      </w:tr>
      <w:tr w:rsidR="00C718E2" w:rsidRPr="00C718E2" w14:paraId="64223B38" w14:textId="77777777" w:rsidTr="004A3178">
        <w:trPr>
          <w:trHeight w:val="1094"/>
        </w:trPr>
        <w:tc>
          <w:tcPr>
            <w:tcW w:w="560" w:type="pct"/>
          </w:tcPr>
          <w:p w14:paraId="25A66DFA" w14:textId="77777777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Francisco-Gonzalez 2019</w:t>
            </w:r>
          </w:p>
        </w:tc>
        <w:tc>
          <w:tcPr>
            <w:tcW w:w="411" w:type="pct"/>
          </w:tcPr>
          <w:p w14:paraId="7CD5D74C" w14:textId="77777777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3</w:t>
            </w:r>
          </w:p>
        </w:tc>
        <w:tc>
          <w:tcPr>
            <w:tcW w:w="486" w:type="pct"/>
          </w:tcPr>
          <w:p w14:paraId="32B189C1" w14:textId="5D189E53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1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33.0)</w:t>
            </w:r>
          </w:p>
        </w:tc>
        <w:tc>
          <w:tcPr>
            <w:tcW w:w="700" w:type="pct"/>
          </w:tcPr>
          <w:p w14:paraId="5FFE706D" w14:textId="3F9863B0" w:rsidR="00A521B9" w:rsidRPr="00C718E2" w:rsidRDefault="00617B14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(0.0)</w:t>
            </w:r>
          </w:p>
        </w:tc>
        <w:tc>
          <w:tcPr>
            <w:tcW w:w="359" w:type="pct"/>
          </w:tcPr>
          <w:p w14:paraId="3F2BF218" w14:textId="17D97140" w:rsidR="00A521B9" w:rsidRPr="00C718E2" w:rsidRDefault="00617B14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(0.0)</w:t>
            </w:r>
          </w:p>
        </w:tc>
        <w:tc>
          <w:tcPr>
            <w:tcW w:w="370" w:type="pct"/>
          </w:tcPr>
          <w:p w14:paraId="13F35D29" w14:textId="569A3BBE" w:rsidR="00A521B9" w:rsidRPr="00C718E2" w:rsidRDefault="00617B14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(0.0)</w:t>
            </w:r>
          </w:p>
        </w:tc>
        <w:tc>
          <w:tcPr>
            <w:tcW w:w="452" w:type="pct"/>
          </w:tcPr>
          <w:p w14:paraId="7A49AA95" w14:textId="602EBB86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1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33.0)</w:t>
            </w:r>
          </w:p>
        </w:tc>
        <w:tc>
          <w:tcPr>
            <w:tcW w:w="451" w:type="pct"/>
          </w:tcPr>
          <w:p w14:paraId="77221B46" w14:textId="0111BE46" w:rsidR="00A521B9" w:rsidRPr="00C718E2" w:rsidRDefault="00617B14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(0.0)</w:t>
            </w:r>
          </w:p>
        </w:tc>
        <w:tc>
          <w:tcPr>
            <w:tcW w:w="1211" w:type="pct"/>
          </w:tcPr>
          <w:p w14:paraId="727D4416" w14:textId="64DA3596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1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33.0)</w:t>
            </w: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 xml:space="preserve"> - Hydrops fetalis</w:t>
            </w:r>
          </w:p>
          <w:p w14:paraId="4AAA0357" w14:textId="0DE3759E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1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33.0)</w:t>
            </w: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 xml:space="preserve"> - Ascites</w:t>
            </w:r>
          </w:p>
          <w:p w14:paraId="774F0A7A" w14:textId="7CD3E919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1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33.0)</w:t>
            </w: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 xml:space="preserve"> Hemodynamic instability</w:t>
            </w:r>
          </w:p>
          <w:p w14:paraId="2E51DD69" w14:textId="3619B6DB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1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33.0)</w:t>
            </w: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 xml:space="preserve"> - NICU admission</w:t>
            </w:r>
          </w:p>
          <w:p w14:paraId="15A7DEFD" w14:textId="77777777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C718E2" w:rsidRPr="00C718E2" w14:paraId="53989AC4" w14:textId="77777777" w:rsidTr="004A3178">
        <w:trPr>
          <w:trHeight w:val="1304"/>
        </w:trPr>
        <w:tc>
          <w:tcPr>
            <w:tcW w:w="560" w:type="pct"/>
          </w:tcPr>
          <w:p w14:paraId="1046ACBD" w14:textId="77777777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Freiliji 1995</w:t>
            </w:r>
          </w:p>
        </w:tc>
        <w:tc>
          <w:tcPr>
            <w:tcW w:w="411" w:type="pct"/>
          </w:tcPr>
          <w:p w14:paraId="025D7687" w14:textId="77777777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71</w:t>
            </w:r>
          </w:p>
        </w:tc>
        <w:tc>
          <w:tcPr>
            <w:tcW w:w="486" w:type="pct"/>
          </w:tcPr>
          <w:p w14:paraId="5698BE6E" w14:textId="5ABA49AD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25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35.0)</w:t>
            </w:r>
          </w:p>
        </w:tc>
        <w:tc>
          <w:tcPr>
            <w:tcW w:w="700" w:type="pct"/>
          </w:tcPr>
          <w:p w14:paraId="3CCE744E" w14:textId="66981B58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13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18.0)</w:t>
            </w:r>
          </w:p>
        </w:tc>
        <w:tc>
          <w:tcPr>
            <w:tcW w:w="359" w:type="pct"/>
          </w:tcPr>
          <w:p w14:paraId="5750A5DB" w14:textId="1726A5FD" w:rsidR="00A521B9" w:rsidRPr="00C718E2" w:rsidRDefault="00617B14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(0.0)</w:t>
            </w:r>
          </w:p>
        </w:tc>
        <w:tc>
          <w:tcPr>
            <w:tcW w:w="370" w:type="pct"/>
          </w:tcPr>
          <w:p w14:paraId="4BF7B460" w14:textId="53E7A02E" w:rsidR="00A521B9" w:rsidRPr="00C718E2" w:rsidRDefault="00617B14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(0.0)</w:t>
            </w:r>
          </w:p>
        </w:tc>
        <w:tc>
          <w:tcPr>
            <w:tcW w:w="452" w:type="pct"/>
          </w:tcPr>
          <w:p w14:paraId="78CF9D57" w14:textId="01AF0631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1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1.0)</w:t>
            </w:r>
          </w:p>
        </w:tc>
        <w:tc>
          <w:tcPr>
            <w:tcW w:w="451" w:type="pct"/>
          </w:tcPr>
          <w:p w14:paraId="4FD403F9" w14:textId="1FEF0AE0" w:rsidR="00A521B9" w:rsidRPr="00C718E2" w:rsidRDefault="00617B14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(0.0)</w:t>
            </w:r>
          </w:p>
        </w:tc>
        <w:tc>
          <w:tcPr>
            <w:tcW w:w="1211" w:type="pct"/>
          </w:tcPr>
          <w:p w14:paraId="13A93A8E" w14:textId="4BE86AC5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5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7.0)</w:t>
            </w: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 xml:space="preserve"> - Sepsis</w:t>
            </w:r>
          </w:p>
          <w:p w14:paraId="5E381DEB" w14:textId="4F8FAC28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3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4.0)</w:t>
            </w: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 xml:space="preserve"> - Hepatitis</w:t>
            </w:r>
          </w:p>
          <w:p w14:paraId="29E0B363" w14:textId="6E11F384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1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1.0)</w:t>
            </w: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 xml:space="preserve"> - Edema</w:t>
            </w:r>
          </w:p>
          <w:p w14:paraId="2C4EAFD6" w14:textId="1946A3C6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3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4.0)</w:t>
            </w: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 xml:space="preserve"> - HIV co-infection</w:t>
            </w:r>
          </w:p>
          <w:p w14:paraId="61BC7A89" w14:textId="4DC85C3D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1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1.0)</w:t>
            </w: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 xml:space="preserve"> - Respiratory distress</w:t>
            </w:r>
          </w:p>
          <w:p w14:paraId="16B5B2CA" w14:textId="77777777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C718E2" w:rsidRPr="00C718E2" w14:paraId="15F1A2E3" w14:textId="77777777" w:rsidTr="004A3178">
        <w:trPr>
          <w:trHeight w:val="434"/>
        </w:trPr>
        <w:tc>
          <w:tcPr>
            <w:tcW w:w="560" w:type="pct"/>
          </w:tcPr>
          <w:p w14:paraId="20763190" w14:textId="77777777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Gimenez 2010</w:t>
            </w:r>
          </w:p>
        </w:tc>
        <w:tc>
          <w:tcPr>
            <w:tcW w:w="411" w:type="pct"/>
          </w:tcPr>
          <w:p w14:paraId="71582B6A" w14:textId="77777777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3</w:t>
            </w:r>
          </w:p>
        </w:tc>
        <w:tc>
          <w:tcPr>
            <w:tcW w:w="486" w:type="pct"/>
          </w:tcPr>
          <w:p w14:paraId="5E8673FF" w14:textId="0304AFD3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1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33.0)</w:t>
            </w:r>
          </w:p>
        </w:tc>
        <w:tc>
          <w:tcPr>
            <w:tcW w:w="700" w:type="pct"/>
          </w:tcPr>
          <w:p w14:paraId="671CEC74" w14:textId="5BB2100A" w:rsidR="00A521B9" w:rsidRPr="00C718E2" w:rsidRDefault="00617B14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(0.0)</w:t>
            </w:r>
          </w:p>
        </w:tc>
        <w:tc>
          <w:tcPr>
            <w:tcW w:w="359" w:type="pct"/>
          </w:tcPr>
          <w:p w14:paraId="5BA810C8" w14:textId="76CD85BF" w:rsidR="00A521B9" w:rsidRPr="00C718E2" w:rsidRDefault="00617B14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(0.0)</w:t>
            </w:r>
          </w:p>
        </w:tc>
        <w:tc>
          <w:tcPr>
            <w:tcW w:w="370" w:type="pct"/>
          </w:tcPr>
          <w:p w14:paraId="59989F0C" w14:textId="606B50A4" w:rsidR="00A521B9" w:rsidRPr="00C718E2" w:rsidRDefault="00617B14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(0.0)</w:t>
            </w:r>
          </w:p>
        </w:tc>
        <w:tc>
          <w:tcPr>
            <w:tcW w:w="452" w:type="pct"/>
          </w:tcPr>
          <w:p w14:paraId="4F1A79C2" w14:textId="2693C842" w:rsidR="00A521B9" w:rsidRPr="00C718E2" w:rsidRDefault="00617B14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(0.0)</w:t>
            </w:r>
          </w:p>
        </w:tc>
        <w:tc>
          <w:tcPr>
            <w:tcW w:w="451" w:type="pct"/>
          </w:tcPr>
          <w:p w14:paraId="45BDDE9E" w14:textId="6B476179" w:rsidR="00A521B9" w:rsidRPr="00C718E2" w:rsidRDefault="00617B14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(0.0)</w:t>
            </w:r>
          </w:p>
        </w:tc>
        <w:tc>
          <w:tcPr>
            <w:tcW w:w="1211" w:type="pct"/>
          </w:tcPr>
          <w:p w14:paraId="201236C1" w14:textId="71ED6388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1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33.0)</w:t>
            </w: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 xml:space="preserve"> - Dilated cardiomyopathy</w:t>
            </w:r>
          </w:p>
          <w:p w14:paraId="75CB5E68" w14:textId="7CCDEE4C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1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33.0)</w:t>
            </w: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 xml:space="preserve"> - Neuroblastoma</w:t>
            </w:r>
          </w:p>
        </w:tc>
      </w:tr>
      <w:tr w:rsidR="00C718E2" w:rsidRPr="00C718E2" w14:paraId="5DCD39B9" w14:textId="77777777" w:rsidTr="004A3178">
        <w:trPr>
          <w:trHeight w:val="434"/>
        </w:trPr>
        <w:tc>
          <w:tcPr>
            <w:tcW w:w="560" w:type="pct"/>
          </w:tcPr>
          <w:p w14:paraId="72028F8A" w14:textId="77777777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Martinez de Tejada 2009</w:t>
            </w:r>
          </w:p>
        </w:tc>
        <w:tc>
          <w:tcPr>
            <w:tcW w:w="411" w:type="pct"/>
          </w:tcPr>
          <w:p w14:paraId="6749A05C" w14:textId="77777777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2</w:t>
            </w:r>
          </w:p>
        </w:tc>
        <w:tc>
          <w:tcPr>
            <w:tcW w:w="486" w:type="pct"/>
          </w:tcPr>
          <w:p w14:paraId="0E99D3C0" w14:textId="5627EC14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1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50.0)</w:t>
            </w:r>
          </w:p>
        </w:tc>
        <w:tc>
          <w:tcPr>
            <w:tcW w:w="700" w:type="pct"/>
          </w:tcPr>
          <w:p w14:paraId="3E5D168F" w14:textId="00713262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1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50.0)</w:t>
            </w:r>
          </w:p>
        </w:tc>
        <w:tc>
          <w:tcPr>
            <w:tcW w:w="359" w:type="pct"/>
          </w:tcPr>
          <w:p w14:paraId="1437536E" w14:textId="5CDACA78" w:rsidR="00A521B9" w:rsidRPr="00C718E2" w:rsidRDefault="00617B14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(0.0)</w:t>
            </w:r>
          </w:p>
        </w:tc>
        <w:tc>
          <w:tcPr>
            <w:tcW w:w="370" w:type="pct"/>
          </w:tcPr>
          <w:p w14:paraId="29885085" w14:textId="32BBD6BE" w:rsidR="00A521B9" w:rsidRPr="00C718E2" w:rsidRDefault="00617B14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(0.0)</w:t>
            </w:r>
          </w:p>
        </w:tc>
        <w:tc>
          <w:tcPr>
            <w:tcW w:w="452" w:type="pct"/>
          </w:tcPr>
          <w:p w14:paraId="6D85C293" w14:textId="439450F9" w:rsidR="00A521B9" w:rsidRPr="00C718E2" w:rsidRDefault="00617B14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(0.0)</w:t>
            </w:r>
          </w:p>
        </w:tc>
        <w:tc>
          <w:tcPr>
            <w:tcW w:w="451" w:type="pct"/>
          </w:tcPr>
          <w:p w14:paraId="3F866D73" w14:textId="2B5B5AF1" w:rsidR="00A521B9" w:rsidRPr="00C718E2" w:rsidRDefault="00617B14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(0.0)</w:t>
            </w:r>
          </w:p>
        </w:tc>
        <w:tc>
          <w:tcPr>
            <w:tcW w:w="1211" w:type="pct"/>
          </w:tcPr>
          <w:p w14:paraId="2321ABEC" w14:textId="7E6FDF1A" w:rsidR="00A521B9" w:rsidRPr="00C718E2" w:rsidRDefault="00617B14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Not specified</w:t>
            </w:r>
          </w:p>
        </w:tc>
      </w:tr>
      <w:tr w:rsidR="00C718E2" w:rsidRPr="00C718E2" w14:paraId="47187AD7" w14:textId="77777777" w:rsidTr="004A3178">
        <w:trPr>
          <w:trHeight w:val="224"/>
        </w:trPr>
        <w:tc>
          <w:tcPr>
            <w:tcW w:w="560" w:type="pct"/>
          </w:tcPr>
          <w:p w14:paraId="252C68DE" w14:textId="77777777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Mayer 2010</w:t>
            </w:r>
          </w:p>
        </w:tc>
        <w:tc>
          <w:tcPr>
            <w:tcW w:w="411" w:type="pct"/>
          </w:tcPr>
          <w:p w14:paraId="33BFCD63" w14:textId="77777777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18</w:t>
            </w:r>
          </w:p>
        </w:tc>
        <w:tc>
          <w:tcPr>
            <w:tcW w:w="486" w:type="pct"/>
          </w:tcPr>
          <w:p w14:paraId="60372668" w14:textId="3F8D1246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9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50.0)</w:t>
            </w:r>
          </w:p>
        </w:tc>
        <w:tc>
          <w:tcPr>
            <w:tcW w:w="700" w:type="pct"/>
          </w:tcPr>
          <w:p w14:paraId="3EC93CA6" w14:textId="2633580B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7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39.0)</w:t>
            </w:r>
          </w:p>
        </w:tc>
        <w:tc>
          <w:tcPr>
            <w:tcW w:w="359" w:type="pct"/>
          </w:tcPr>
          <w:p w14:paraId="4928701D" w14:textId="317DB184" w:rsidR="00A521B9" w:rsidRPr="00C718E2" w:rsidRDefault="00617B14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(0.0)</w:t>
            </w:r>
          </w:p>
        </w:tc>
        <w:tc>
          <w:tcPr>
            <w:tcW w:w="370" w:type="pct"/>
          </w:tcPr>
          <w:p w14:paraId="2F61F123" w14:textId="04BE8E1F" w:rsidR="00A521B9" w:rsidRPr="00C718E2" w:rsidRDefault="00617B14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(0.0)</w:t>
            </w:r>
          </w:p>
        </w:tc>
        <w:tc>
          <w:tcPr>
            <w:tcW w:w="452" w:type="pct"/>
          </w:tcPr>
          <w:p w14:paraId="5B6C9511" w14:textId="5B9555E1" w:rsidR="00A521B9" w:rsidRPr="00C718E2" w:rsidRDefault="00617B14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(0.0)</w:t>
            </w:r>
          </w:p>
        </w:tc>
        <w:tc>
          <w:tcPr>
            <w:tcW w:w="451" w:type="pct"/>
          </w:tcPr>
          <w:p w14:paraId="6F9FA6B5" w14:textId="76D3D219" w:rsidR="00A521B9" w:rsidRPr="00C718E2" w:rsidRDefault="00617B14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(0.0)</w:t>
            </w:r>
          </w:p>
        </w:tc>
        <w:tc>
          <w:tcPr>
            <w:tcW w:w="1211" w:type="pct"/>
          </w:tcPr>
          <w:p w14:paraId="5ACB5F6B" w14:textId="77E89A84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4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22.0)</w:t>
            </w: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 xml:space="preserve"> - Cardiomyopathy</w:t>
            </w:r>
          </w:p>
        </w:tc>
      </w:tr>
      <w:tr w:rsidR="00C718E2" w:rsidRPr="00C718E2" w14:paraId="3DCDF1EA" w14:textId="77777777" w:rsidTr="004A3178">
        <w:trPr>
          <w:trHeight w:val="644"/>
        </w:trPr>
        <w:tc>
          <w:tcPr>
            <w:tcW w:w="560" w:type="pct"/>
          </w:tcPr>
          <w:p w14:paraId="112D6453" w14:textId="77777777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Messenger 2017¹</w:t>
            </w:r>
          </w:p>
        </w:tc>
        <w:tc>
          <w:tcPr>
            <w:tcW w:w="411" w:type="pct"/>
          </w:tcPr>
          <w:p w14:paraId="156E6BF1" w14:textId="77777777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38</w:t>
            </w:r>
          </w:p>
        </w:tc>
        <w:tc>
          <w:tcPr>
            <w:tcW w:w="486" w:type="pct"/>
          </w:tcPr>
          <w:p w14:paraId="482FC156" w14:textId="211AE661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11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29.0)</w:t>
            </w:r>
          </w:p>
        </w:tc>
        <w:tc>
          <w:tcPr>
            <w:tcW w:w="700" w:type="pct"/>
          </w:tcPr>
          <w:p w14:paraId="6B18D057" w14:textId="49F21B0E" w:rsidR="00A521B9" w:rsidRPr="00C718E2" w:rsidRDefault="00617B14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(0.0)</w:t>
            </w:r>
          </w:p>
        </w:tc>
        <w:tc>
          <w:tcPr>
            <w:tcW w:w="359" w:type="pct"/>
          </w:tcPr>
          <w:p w14:paraId="31FD7A1D" w14:textId="52636452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6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19.0)</w:t>
            </w:r>
          </w:p>
        </w:tc>
        <w:tc>
          <w:tcPr>
            <w:tcW w:w="370" w:type="pct"/>
          </w:tcPr>
          <w:p w14:paraId="64428293" w14:textId="176ED42F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7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22.0)</w:t>
            </w:r>
          </w:p>
        </w:tc>
        <w:tc>
          <w:tcPr>
            <w:tcW w:w="452" w:type="pct"/>
          </w:tcPr>
          <w:p w14:paraId="66982BA6" w14:textId="1A680913" w:rsidR="00A521B9" w:rsidRPr="00C718E2" w:rsidRDefault="00617B14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(0.0)</w:t>
            </w:r>
          </w:p>
        </w:tc>
        <w:tc>
          <w:tcPr>
            <w:tcW w:w="451" w:type="pct"/>
          </w:tcPr>
          <w:p w14:paraId="76CF6EDF" w14:textId="7F78AC6F" w:rsidR="00A521B9" w:rsidRPr="00C718E2" w:rsidRDefault="00617B14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(0.0)</w:t>
            </w:r>
          </w:p>
        </w:tc>
        <w:tc>
          <w:tcPr>
            <w:tcW w:w="1211" w:type="pct"/>
          </w:tcPr>
          <w:p w14:paraId="0EDD4C9D" w14:textId="77777777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1 - Apgar &lt;7 at 1-minute</w:t>
            </w:r>
          </w:p>
          <w:p w14:paraId="5AD0D037" w14:textId="77777777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5/32 - NICU admission</w:t>
            </w:r>
          </w:p>
          <w:p w14:paraId="17D0BC21" w14:textId="1D3E81D9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4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13.0)</w:t>
            </w: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 xml:space="preserve"> - PROM</w:t>
            </w:r>
          </w:p>
        </w:tc>
      </w:tr>
      <w:tr w:rsidR="00C718E2" w:rsidRPr="00C718E2" w14:paraId="6A21E04C" w14:textId="77777777" w:rsidTr="004A3178">
        <w:trPr>
          <w:trHeight w:val="885"/>
        </w:trPr>
        <w:tc>
          <w:tcPr>
            <w:tcW w:w="560" w:type="pct"/>
          </w:tcPr>
          <w:p w14:paraId="20C67321" w14:textId="77777777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lastRenderedPageBreak/>
              <w:t>Munoz 1982</w:t>
            </w:r>
          </w:p>
        </w:tc>
        <w:tc>
          <w:tcPr>
            <w:tcW w:w="411" w:type="pct"/>
          </w:tcPr>
          <w:p w14:paraId="783B79A6" w14:textId="77777777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2</w:t>
            </w:r>
          </w:p>
        </w:tc>
        <w:tc>
          <w:tcPr>
            <w:tcW w:w="486" w:type="pct"/>
          </w:tcPr>
          <w:p w14:paraId="1CB6CC25" w14:textId="6E7AB9D7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2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100.0)</w:t>
            </w:r>
          </w:p>
        </w:tc>
        <w:tc>
          <w:tcPr>
            <w:tcW w:w="700" w:type="pct"/>
          </w:tcPr>
          <w:p w14:paraId="2BC25E37" w14:textId="5A39238C" w:rsidR="00A521B9" w:rsidRPr="00C718E2" w:rsidRDefault="00617B14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(0.0)</w:t>
            </w:r>
          </w:p>
        </w:tc>
        <w:tc>
          <w:tcPr>
            <w:tcW w:w="359" w:type="pct"/>
          </w:tcPr>
          <w:p w14:paraId="5AA5355A" w14:textId="61682E35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1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50.0)</w:t>
            </w:r>
          </w:p>
        </w:tc>
        <w:tc>
          <w:tcPr>
            <w:tcW w:w="370" w:type="pct"/>
          </w:tcPr>
          <w:p w14:paraId="0EFCA194" w14:textId="3FF7F694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1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50.0)</w:t>
            </w:r>
          </w:p>
        </w:tc>
        <w:tc>
          <w:tcPr>
            <w:tcW w:w="452" w:type="pct"/>
          </w:tcPr>
          <w:p w14:paraId="0CCF631D" w14:textId="7E583B6D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1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50.0)</w:t>
            </w:r>
          </w:p>
        </w:tc>
        <w:tc>
          <w:tcPr>
            <w:tcW w:w="451" w:type="pct"/>
          </w:tcPr>
          <w:p w14:paraId="0B1A19CB" w14:textId="1FD0B5DD" w:rsidR="00A521B9" w:rsidRPr="00C718E2" w:rsidRDefault="00617B14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(0.0)</w:t>
            </w:r>
          </w:p>
        </w:tc>
        <w:tc>
          <w:tcPr>
            <w:tcW w:w="1211" w:type="pct"/>
          </w:tcPr>
          <w:p w14:paraId="035C3473" w14:textId="298C1223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1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50.0)</w:t>
            </w: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 xml:space="preserve"> - Central nervous system problems</w:t>
            </w:r>
          </w:p>
          <w:p w14:paraId="0354DFFF" w14:textId="14E26646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1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50.0)</w:t>
            </w: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 xml:space="preserve"> - Possible overload of left ventricle</w:t>
            </w:r>
          </w:p>
        </w:tc>
      </w:tr>
      <w:tr w:rsidR="00C718E2" w:rsidRPr="00C718E2" w14:paraId="021F1B53" w14:textId="77777777" w:rsidTr="004A3178">
        <w:trPr>
          <w:trHeight w:val="1304"/>
        </w:trPr>
        <w:tc>
          <w:tcPr>
            <w:tcW w:w="560" w:type="pct"/>
          </w:tcPr>
          <w:p w14:paraId="30A6B953" w14:textId="77777777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Nisida 1999</w:t>
            </w:r>
          </w:p>
        </w:tc>
        <w:tc>
          <w:tcPr>
            <w:tcW w:w="411" w:type="pct"/>
          </w:tcPr>
          <w:p w14:paraId="07207D59" w14:textId="77777777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4</w:t>
            </w:r>
          </w:p>
        </w:tc>
        <w:tc>
          <w:tcPr>
            <w:tcW w:w="486" w:type="pct"/>
          </w:tcPr>
          <w:p w14:paraId="04756ACB" w14:textId="0D11AC21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4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100.0)</w:t>
            </w:r>
          </w:p>
        </w:tc>
        <w:tc>
          <w:tcPr>
            <w:tcW w:w="700" w:type="pct"/>
          </w:tcPr>
          <w:p w14:paraId="278EAEB6" w14:textId="01272FDD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1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25.0)</w:t>
            </w:r>
          </w:p>
        </w:tc>
        <w:tc>
          <w:tcPr>
            <w:tcW w:w="359" w:type="pct"/>
          </w:tcPr>
          <w:p w14:paraId="27D1421A" w14:textId="2B6EDF7E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1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25.0)</w:t>
            </w:r>
          </w:p>
        </w:tc>
        <w:tc>
          <w:tcPr>
            <w:tcW w:w="370" w:type="pct"/>
          </w:tcPr>
          <w:p w14:paraId="21E1ABF3" w14:textId="7F45F3EA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1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25.0)</w:t>
            </w:r>
          </w:p>
        </w:tc>
        <w:tc>
          <w:tcPr>
            <w:tcW w:w="452" w:type="pct"/>
          </w:tcPr>
          <w:p w14:paraId="698E4E36" w14:textId="078A2A71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2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50.0)</w:t>
            </w:r>
          </w:p>
        </w:tc>
        <w:tc>
          <w:tcPr>
            <w:tcW w:w="451" w:type="pct"/>
          </w:tcPr>
          <w:p w14:paraId="135B4BA8" w14:textId="662B53CA" w:rsidR="00A521B9" w:rsidRPr="00C718E2" w:rsidRDefault="00617B14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(0.0)</w:t>
            </w:r>
          </w:p>
        </w:tc>
        <w:tc>
          <w:tcPr>
            <w:tcW w:w="1211" w:type="pct"/>
          </w:tcPr>
          <w:p w14:paraId="30721DEF" w14:textId="7B1F3B7C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1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25.0)</w:t>
            </w: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 xml:space="preserve"> - Femur metaphysitis</w:t>
            </w:r>
          </w:p>
          <w:p w14:paraId="24F3329E" w14:textId="64014596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1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25.0)</w:t>
            </w: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 xml:space="preserve"> - Seizure</w:t>
            </w:r>
          </w:p>
          <w:p w14:paraId="20E9943E" w14:textId="266B3323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1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25.0)</w:t>
            </w: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 xml:space="preserve"> - Stillbirth &gt;20 weeks</w:t>
            </w:r>
          </w:p>
          <w:p w14:paraId="3BE8D4E2" w14:textId="7A39B1B9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1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25.0)</w:t>
            </w: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 xml:space="preserve"> - Spontaneous abortion &lt;20 weeks</w:t>
            </w:r>
          </w:p>
          <w:p w14:paraId="6E3BAB14" w14:textId="77777777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C718E2" w:rsidRPr="00C718E2" w14:paraId="30734B08" w14:textId="77777777" w:rsidTr="004A3178">
        <w:trPr>
          <w:trHeight w:val="434"/>
        </w:trPr>
        <w:tc>
          <w:tcPr>
            <w:tcW w:w="560" w:type="pct"/>
          </w:tcPr>
          <w:p w14:paraId="7E67F8C5" w14:textId="77777777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Otero 2012</w:t>
            </w:r>
          </w:p>
        </w:tc>
        <w:tc>
          <w:tcPr>
            <w:tcW w:w="411" w:type="pct"/>
          </w:tcPr>
          <w:p w14:paraId="75BF918E" w14:textId="77777777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486" w:type="pct"/>
          </w:tcPr>
          <w:p w14:paraId="513FEC65" w14:textId="2FB3FCFE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1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100.0)</w:t>
            </w:r>
          </w:p>
        </w:tc>
        <w:tc>
          <w:tcPr>
            <w:tcW w:w="700" w:type="pct"/>
          </w:tcPr>
          <w:p w14:paraId="1C5CC99E" w14:textId="63AC1396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1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100.0)</w:t>
            </w:r>
          </w:p>
        </w:tc>
        <w:tc>
          <w:tcPr>
            <w:tcW w:w="359" w:type="pct"/>
          </w:tcPr>
          <w:p w14:paraId="2EAF6D98" w14:textId="3112A053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1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100.0)</w:t>
            </w:r>
          </w:p>
        </w:tc>
        <w:tc>
          <w:tcPr>
            <w:tcW w:w="370" w:type="pct"/>
          </w:tcPr>
          <w:p w14:paraId="1B0C26BB" w14:textId="5A4E9A16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1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100.0)</w:t>
            </w:r>
          </w:p>
        </w:tc>
        <w:tc>
          <w:tcPr>
            <w:tcW w:w="452" w:type="pct"/>
          </w:tcPr>
          <w:p w14:paraId="3C36847D" w14:textId="064DB4B6" w:rsidR="00A521B9" w:rsidRPr="00C718E2" w:rsidRDefault="00617B14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(0.0)</w:t>
            </w:r>
          </w:p>
        </w:tc>
        <w:tc>
          <w:tcPr>
            <w:tcW w:w="451" w:type="pct"/>
          </w:tcPr>
          <w:p w14:paraId="12857DDD" w14:textId="06DE26DE" w:rsidR="00A521B9" w:rsidRPr="00C718E2" w:rsidRDefault="00617B14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(0.0)</w:t>
            </w:r>
          </w:p>
        </w:tc>
        <w:tc>
          <w:tcPr>
            <w:tcW w:w="1211" w:type="pct"/>
          </w:tcPr>
          <w:p w14:paraId="263A4195" w14:textId="2A4A5F8E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1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100.0)</w:t>
            </w: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 xml:space="preserve"> - Cholestasis</w:t>
            </w:r>
          </w:p>
          <w:p w14:paraId="23F2B0BF" w14:textId="0072EF01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1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100.0)</w:t>
            </w: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 xml:space="preserve"> - Cytolysis</w:t>
            </w:r>
          </w:p>
        </w:tc>
      </w:tr>
      <w:tr w:rsidR="00C718E2" w:rsidRPr="00C718E2" w14:paraId="03766428" w14:textId="77777777" w:rsidTr="004A3178">
        <w:trPr>
          <w:trHeight w:val="209"/>
        </w:trPr>
        <w:tc>
          <w:tcPr>
            <w:tcW w:w="560" w:type="pct"/>
          </w:tcPr>
          <w:p w14:paraId="52123BDC" w14:textId="77777777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Rodari 2018</w:t>
            </w:r>
          </w:p>
        </w:tc>
        <w:tc>
          <w:tcPr>
            <w:tcW w:w="411" w:type="pct"/>
          </w:tcPr>
          <w:p w14:paraId="208F4B7A" w14:textId="77777777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486" w:type="pct"/>
          </w:tcPr>
          <w:p w14:paraId="344F5805" w14:textId="5C7F5F9E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1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100.0)</w:t>
            </w:r>
          </w:p>
        </w:tc>
        <w:tc>
          <w:tcPr>
            <w:tcW w:w="700" w:type="pct"/>
          </w:tcPr>
          <w:p w14:paraId="62F08358" w14:textId="0B6829D2" w:rsidR="00A521B9" w:rsidRPr="00C718E2" w:rsidRDefault="00617B14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(0.0)</w:t>
            </w:r>
          </w:p>
        </w:tc>
        <w:tc>
          <w:tcPr>
            <w:tcW w:w="359" w:type="pct"/>
          </w:tcPr>
          <w:p w14:paraId="3FEBA468" w14:textId="7115EEF6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1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100.0)</w:t>
            </w:r>
          </w:p>
        </w:tc>
        <w:tc>
          <w:tcPr>
            <w:tcW w:w="370" w:type="pct"/>
          </w:tcPr>
          <w:p w14:paraId="4E0EF0AA" w14:textId="7C992A5E" w:rsidR="00A521B9" w:rsidRPr="00C718E2" w:rsidRDefault="00617B14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(0.0)</w:t>
            </w:r>
          </w:p>
        </w:tc>
        <w:tc>
          <w:tcPr>
            <w:tcW w:w="452" w:type="pct"/>
          </w:tcPr>
          <w:p w14:paraId="2E337D28" w14:textId="703B16F0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1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100.0)</w:t>
            </w:r>
          </w:p>
        </w:tc>
        <w:tc>
          <w:tcPr>
            <w:tcW w:w="451" w:type="pct"/>
          </w:tcPr>
          <w:p w14:paraId="08552161" w14:textId="392E32C9" w:rsidR="00A521B9" w:rsidRPr="00C718E2" w:rsidRDefault="00617B14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(0.0)</w:t>
            </w:r>
          </w:p>
        </w:tc>
        <w:tc>
          <w:tcPr>
            <w:tcW w:w="1211" w:type="pct"/>
          </w:tcPr>
          <w:p w14:paraId="44EE4268" w14:textId="756AEC54" w:rsidR="00A521B9" w:rsidRPr="00C718E2" w:rsidRDefault="00617B14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Not specified</w:t>
            </w:r>
          </w:p>
        </w:tc>
      </w:tr>
      <w:tr w:rsidR="00C718E2" w:rsidRPr="00C718E2" w14:paraId="7858F165" w14:textId="77777777" w:rsidTr="004A3178">
        <w:trPr>
          <w:trHeight w:val="434"/>
        </w:trPr>
        <w:tc>
          <w:tcPr>
            <w:tcW w:w="560" w:type="pct"/>
          </w:tcPr>
          <w:p w14:paraId="6FECF3DF" w14:textId="77777777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Rubio 1962</w:t>
            </w:r>
          </w:p>
        </w:tc>
        <w:tc>
          <w:tcPr>
            <w:tcW w:w="411" w:type="pct"/>
          </w:tcPr>
          <w:p w14:paraId="7054ABB1" w14:textId="77777777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486" w:type="pct"/>
          </w:tcPr>
          <w:p w14:paraId="7B4BA4E6" w14:textId="67181BBF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1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100.0)</w:t>
            </w:r>
          </w:p>
        </w:tc>
        <w:tc>
          <w:tcPr>
            <w:tcW w:w="700" w:type="pct"/>
          </w:tcPr>
          <w:p w14:paraId="200218A6" w14:textId="07FADC94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1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100.0)</w:t>
            </w:r>
          </w:p>
        </w:tc>
        <w:tc>
          <w:tcPr>
            <w:tcW w:w="359" w:type="pct"/>
          </w:tcPr>
          <w:p w14:paraId="0B784CFC" w14:textId="72C7E71B" w:rsidR="00A521B9" w:rsidRPr="00C718E2" w:rsidRDefault="00617B14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(0.0)</w:t>
            </w:r>
          </w:p>
        </w:tc>
        <w:tc>
          <w:tcPr>
            <w:tcW w:w="370" w:type="pct"/>
          </w:tcPr>
          <w:p w14:paraId="212E0743" w14:textId="038936CE" w:rsidR="00A521B9" w:rsidRPr="00C718E2" w:rsidRDefault="00617B14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(0.0)</w:t>
            </w:r>
          </w:p>
        </w:tc>
        <w:tc>
          <w:tcPr>
            <w:tcW w:w="452" w:type="pct"/>
          </w:tcPr>
          <w:p w14:paraId="7DD95327" w14:textId="514EA66C" w:rsidR="00A521B9" w:rsidRPr="00C718E2" w:rsidRDefault="00617B14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(0.0)</w:t>
            </w:r>
          </w:p>
        </w:tc>
        <w:tc>
          <w:tcPr>
            <w:tcW w:w="451" w:type="pct"/>
          </w:tcPr>
          <w:p w14:paraId="1557F9C1" w14:textId="040F9349" w:rsidR="00A521B9" w:rsidRPr="00C718E2" w:rsidRDefault="00617B14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(0.0)</w:t>
            </w:r>
          </w:p>
        </w:tc>
        <w:tc>
          <w:tcPr>
            <w:tcW w:w="1211" w:type="pct"/>
          </w:tcPr>
          <w:p w14:paraId="6B151AE1" w14:textId="3E76CD1F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1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100.0)</w:t>
            </w: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 xml:space="preserve"> - Broncopneumonia</w:t>
            </w:r>
          </w:p>
          <w:p w14:paraId="23B52BAA" w14:textId="3C19B84D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1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100.0)</w:t>
            </w: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 xml:space="preserve"> - Hepatic steatosis</w:t>
            </w:r>
          </w:p>
        </w:tc>
      </w:tr>
      <w:tr w:rsidR="00C718E2" w:rsidRPr="00C718E2" w14:paraId="5234BA75" w14:textId="77777777" w:rsidTr="004A3178">
        <w:trPr>
          <w:trHeight w:val="224"/>
        </w:trPr>
        <w:tc>
          <w:tcPr>
            <w:tcW w:w="560" w:type="pct"/>
          </w:tcPr>
          <w:p w14:paraId="0731AB54" w14:textId="77777777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Salas 2007</w:t>
            </w:r>
          </w:p>
        </w:tc>
        <w:tc>
          <w:tcPr>
            <w:tcW w:w="411" w:type="pct"/>
          </w:tcPr>
          <w:p w14:paraId="17865DE8" w14:textId="77777777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58</w:t>
            </w:r>
          </w:p>
        </w:tc>
        <w:tc>
          <w:tcPr>
            <w:tcW w:w="486" w:type="pct"/>
          </w:tcPr>
          <w:p w14:paraId="18CD3D17" w14:textId="73ECF41F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15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31.0)</w:t>
            </w:r>
          </w:p>
        </w:tc>
        <w:tc>
          <w:tcPr>
            <w:tcW w:w="700" w:type="pct"/>
          </w:tcPr>
          <w:p w14:paraId="14AD4A7D" w14:textId="53E4917A" w:rsidR="00A521B9" w:rsidRPr="00C718E2" w:rsidRDefault="00617B14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(0.0)</w:t>
            </w:r>
          </w:p>
        </w:tc>
        <w:tc>
          <w:tcPr>
            <w:tcW w:w="359" w:type="pct"/>
          </w:tcPr>
          <w:p w14:paraId="570F5A8D" w14:textId="6307D183" w:rsidR="00A521B9" w:rsidRPr="00C718E2" w:rsidRDefault="00617B14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(0.0)</w:t>
            </w:r>
          </w:p>
        </w:tc>
        <w:tc>
          <w:tcPr>
            <w:tcW w:w="370" w:type="pct"/>
          </w:tcPr>
          <w:p w14:paraId="0311B575" w14:textId="3DA7AC1E" w:rsidR="00A521B9" w:rsidRPr="00C718E2" w:rsidRDefault="00617B14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(0.0)</w:t>
            </w:r>
          </w:p>
        </w:tc>
        <w:tc>
          <w:tcPr>
            <w:tcW w:w="452" w:type="pct"/>
          </w:tcPr>
          <w:p w14:paraId="596B0200" w14:textId="43949232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13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22.0)</w:t>
            </w:r>
          </w:p>
        </w:tc>
        <w:tc>
          <w:tcPr>
            <w:tcW w:w="451" w:type="pct"/>
          </w:tcPr>
          <w:p w14:paraId="79389231" w14:textId="0C0272FF" w:rsidR="00A521B9" w:rsidRPr="00C718E2" w:rsidRDefault="00617B14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(0.0)</w:t>
            </w:r>
          </w:p>
        </w:tc>
        <w:tc>
          <w:tcPr>
            <w:tcW w:w="1211" w:type="pct"/>
          </w:tcPr>
          <w:p w14:paraId="0A4D4AA1" w14:textId="56C83A0B" w:rsidR="00A521B9" w:rsidRPr="00C718E2" w:rsidRDefault="00617B14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Not specified</w:t>
            </w:r>
          </w:p>
        </w:tc>
      </w:tr>
      <w:tr w:rsidR="00C718E2" w:rsidRPr="00C718E2" w14:paraId="032ED916" w14:textId="77777777" w:rsidTr="004A3178">
        <w:trPr>
          <w:trHeight w:val="870"/>
        </w:trPr>
        <w:tc>
          <w:tcPr>
            <w:tcW w:w="560" w:type="pct"/>
          </w:tcPr>
          <w:p w14:paraId="4BE20EA4" w14:textId="77777777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Sosa-Estani 2009</w:t>
            </w:r>
          </w:p>
        </w:tc>
        <w:tc>
          <w:tcPr>
            <w:tcW w:w="411" w:type="pct"/>
          </w:tcPr>
          <w:p w14:paraId="3A58983F" w14:textId="77777777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8</w:t>
            </w:r>
          </w:p>
        </w:tc>
        <w:tc>
          <w:tcPr>
            <w:tcW w:w="486" w:type="pct"/>
          </w:tcPr>
          <w:p w14:paraId="73D58D96" w14:textId="214E47CB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2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25.0)</w:t>
            </w:r>
          </w:p>
        </w:tc>
        <w:tc>
          <w:tcPr>
            <w:tcW w:w="700" w:type="pct"/>
          </w:tcPr>
          <w:p w14:paraId="62A5B87D" w14:textId="56158517" w:rsidR="00A521B9" w:rsidRPr="00C718E2" w:rsidRDefault="00617B14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(0.0)</w:t>
            </w:r>
          </w:p>
        </w:tc>
        <w:tc>
          <w:tcPr>
            <w:tcW w:w="359" w:type="pct"/>
          </w:tcPr>
          <w:p w14:paraId="0AA37D23" w14:textId="106138B6" w:rsidR="00A521B9" w:rsidRPr="00C718E2" w:rsidRDefault="00617B14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(0.0)</w:t>
            </w:r>
          </w:p>
        </w:tc>
        <w:tc>
          <w:tcPr>
            <w:tcW w:w="370" w:type="pct"/>
          </w:tcPr>
          <w:p w14:paraId="3D046681" w14:textId="0C5F9B47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1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13.0)</w:t>
            </w:r>
          </w:p>
        </w:tc>
        <w:tc>
          <w:tcPr>
            <w:tcW w:w="452" w:type="pct"/>
          </w:tcPr>
          <w:p w14:paraId="6CDD44F1" w14:textId="519CADC7" w:rsidR="00A521B9" w:rsidRPr="00C718E2" w:rsidRDefault="00617B14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(0.0)</w:t>
            </w:r>
          </w:p>
        </w:tc>
        <w:tc>
          <w:tcPr>
            <w:tcW w:w="451" w:type="pct"/>
          </w:tcPr>
          <w:p w14:paraId="7FAAC8D5" w14:textId="24F65713" w:rsidR="00A521B9" w:rsidRPr="00C718E2" w:rsidRDefault="00617B14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(0.0)</w:t>
            </w:r>
          </w:p>
        </w:tc>
        <w:tc>
          <w:tcPr>
            <w:tcW w:w="1211" w:type="pct"/>
          </w:tcPr>
          <w:p w14:paraId="55E79A2D" w14:textId="5C969B3D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1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13.0)</w:t>
            </w: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 xml:space="preserve"> - Dehydration</w:t>
            </w:r>
          </w:p>
          <w:p w14:paraId="3112817F" w14:textId="3D614B31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1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13.0)</w:t>
            </w: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 xml:space="preserve"> - Sepsis</w:t>
            </w:r>
          </w:p>
          <w:p w14:paraId="2DFEB41D" w14:textId="682B7BC9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1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13.0)</w:t>
            </w: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 xml:space="preserve"> Respiratory distress</w:t>
            </w:r>
          </w:p>
          <w:p w14:paraId="1F50813F" w14:textId="094C3262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1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13.0)</w:t>
            </w: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 xml:space="preserve"> - Gastroenteritis</w:t>
            </w:r>
          </w:p>
          <w:p w14:paraId="6E7B1704" w14:textId="6060CAB6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1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13.0)</w:t>
            </w: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 xml:space="preserve"> - Scarce clear meconial liquid</w:t>
            </w:r>
          </w:p>
        </w:tc>
      </w:tr>
      <w:tr w:rsidR="00C718E2" w:rsidRPr="00C718E2" w14:paraId="109A5C0A" w14:textId="77777777" w:rsidTr="004A3178">
        <w:trPr>
          <w:trHeight w:val="659"/>
        </w:trPr>
        <w:tc>
          <w:tcPr>
            <w:tcW w:w="560" w:type="pct"/>
          </w:tcPr>
          <w:p w14:paraId="374AD25F" w14:textId="77777777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Streiger 1995</w:t>
            </w:r>
          </w:p>
        </w:tc>
        <w:tc>
          <w:tcPr>
            <w:tcW w:w="411" w:type="pct"/>
          </w:tcPr>
          <w:p w14:paraId="4C7554E3" w14:textId="77777777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9</w:t>
            </w:r>
          </w:p>
        </w:tc>
        <w:tc>
          <w:tcPr>
            <w:tcW w:w="486" w:type="pct"/>
          </w:tcPr>
          <w:p w14:paraId="4C467928" w14:textId="36FFBBB6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6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67.0)</w:t>
            </w:r>
          </w:p>
        </w:tc>
        <w:tc>
          <w:tcPr>
            <w:tcW w:w="700" w:type="pct"/>
          </w:tcPr>
          <w:p w14:paraId="46A2D490" w14:textId="26A1DA75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3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33.0)</w:t>
            </w:r>
          </w:p>
        </w:tc>
        <w:tc>
          <w:tcPr>
            <w:tcW w:w="359" w:type="pct"/>
          </w:tcPr>
          <w:p w14:paraId="6FC17AC4" w14:textId="10324C2F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5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56.0)</w:t>
            </w:r>
          </w:p>
        </w:tc>
        <w:tc>
          <w:tcPr>
            <w:tcW w:w="370" w:type="pct"/>
          </w:tcPr>
          <w:p w14:paraId="6C8FA4F7" w14:textId="6B85BDB6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6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67.0)</w:t>
            </w:r>
          </w:p>
        </w:tc>
        <w:tc>
          <w:tcPr>
            <w:tcW w:w="452" w:type="pct"/>
          </w:tcPr>
          <w:p w14:paraId="5DB889FF" w14:textId="0BE694A4" w:rsidR="00A521B9" w:rsidRPr="00C718E2" w:rsidRDefault="00617B14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(0.0)</w:t>
            </w:r>
          </w:p>
        </w:tc>
        <w:tc>
          <w:tcPr>
            <w:tcW w:w="451" w:type="pct"/>
          </w:tcPr>
          <w:p w14:paraId="0B92D5A1" w14:textId="2FA41A3C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1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11.0)</w:t>
            </w:r>
          </w:p>
        </w:tc>
        <w:tc>
          <w:tcPr>
            <w:tcW w:w="1211" w:type="pct"/>
          </w:tcPr>
          <w:p w14:paraId="1B1A3ABC" w14:textId="216B2D88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1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11.0)</w:t>
            </w: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 xml:space="preserve"> - Respiratory difficulty</w:t>
            </w:r>
          </w:p>
          <w:p w14:paraId="584C0F71" w14:textId="52DD227E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1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11.0)</w:t>
            </w: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 xml:space="preserve"> - Malnourished</w:t>
            </w:r>
          </w:p>
          <w:p w14:paraId="78F95763" w14:textId="5C40AD08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1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11.0)</w:t>
            </w: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 xml:space="preserve"> - Neumopatia (lung disease)</w:t>
            </w:r>
          </w:p>
        </w:tc>
      </w:tr>
      <w:tr w:rsidR="00C718E2" w:rsidRPr="00C718E2" w14:paraId="28E3F471" w14:textId="77777777" w:rsidTr="004A3178">
        <w:trPr>
          <w:trHeight w:val="1755"/>
        </w:trPr>
        <w:tc>
          <w:tcPr>
            <w:tcW w:w="560" w:type="pct"/>
          </w:tcPr>
          <w:p w14:paraId="0CC9B4D7" w14:textId="77777777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lastRenderedPageBreak/>
              <w:t>Torrico 2004</w:t>
            </w:r>
          </w:p>
        </w:tc>
        <w:tc>
          <w:tcPr>
            <w:tcW w:w="411" w:type="pct"/>
          </w:tcPr>
          <w:p w14:paraId="312B6157" w14:textId="77777777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71</w:t>
            </w:r>
          </w:p>
        </w:tc>
        <w:tc>
          <w:tcPr>
            <w:tcW w:w="486" w:type="pct"/>
          </w:tcPr>
          <w:p w14:paraId="68421A26" w14:textId="5E83A88F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36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51.0)</w:t>
            </w:r>
          </w:p>
        </w:tc>
        <w:tc>
          <w:tcPr>
            <w:tcW w:w="700" w:type="pct"/>
          </w:tcPr>
          <w:p w14:paraId="4AF211F3" w14:textId="4C9E60ED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21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30.0)</w:t>
            </w:r>
          </w:p>
        </w:tc>
        <w:tc>
          <w:tcPr>
            <w:tcW w:w="359" w:type="pct"/>
          </w:tcPr>
          <w:p w14:paraId="43A77191" w14:textId="62D77DE1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3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4.0)</w:t>
            </w:r>
          </w:p>
        </w:tc>
        <w:tc>
          <w:tcPr>
            <w:tcW w:w="370" w:type="pct"/>
          </w:tcPr>
          <w:p w14:paraId="09BC9CCC" w14:textId="35259C33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4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6.0)</w:t>
            </w:r>
          </w:p>
        </w:tc>
        <w:tc>
          <w:tcPr>
            <w:tcW w:w="452" w:type="pct"/>
          </w:tcPr>
          <w:p w14:paraId="23D7FEC6" w14:textId="7EBCD1E7" w:rsidR="00A521B9" w:rsidRPr="00C718E2" w:rsidRDefault="00617B14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(0.0)</w:t>
            </w:r>
          </w:p>
        </w:tc>
        <w:tc>
          <w:tcPr>
            <w:tcW w:w="451" w:type="pct"/>
          </w:tcPr>
          <w:p w14:paraId="3055C267" w14:textId="2CCD81C1" w:rsidR="00A521B9" w:rsidRPr="00C718E2" w:rsidRDefault="00617B14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(0.0)</w:t>
            </w:r>
          </w:p>
        </w:tc>
        <w:tc>
          <w:tcPr>
            <w:tcW w:w="1211" w:type="pct"/>
          </w:tcPr>
          <w:p w14:paraId="650FC667" w14:textId="4822BBC6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color w:val="9900FF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9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13.0)</w:t>
            </w: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 xml:space="preserve"> - Cardiomegaly</w:t>
            </w:r>
          </w:p>
          <w:p w14:paraId="293B4738" w14:textId="3D470F12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2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3.0)</w:t>
            </w: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 xml:space="preserve"> - Apgar score 0 at 5-minute</w:t>
            </w:r>
          </w:p>
          <w:p w14:paraId="6227F51A" w14:textId="4933038A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8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11.0)</w:t>
            </w: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 xml:space="preserve"> - Neurological signs</w:t>
            </w:r>
          </w:p>
          <w:p w14:paraId="31F2C468" w14:textId="6FBF2680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6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8.0)</w:t>
            </w: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 xml:space="preserve"> - Anascara</w:t>
            </w:r>
          </w:p>
          <w:p w14:paraId="49659B14" w14:textId="7159A7F2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6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8.0)</w:t>
            </w: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 xml:space="preserve"> -  Petechia </w:t>
            </w:r>
          </w:p>
          <w:p w14:paraId="59FB2B2D" w14:textId="77777777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13B4402E" w14:textId="77777777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color w:val="9900FF"/>
                <w:sz w:val="18"/>
                <w:szCs w:val="18"/>
              </w:rPr>
            </w:pPr>
          </w:p>
          <w:p w14:paraId="050EEE98" w14:textId="77777777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color w:val="9900FF"/>
                <w:sz w:val="18"/>
                <w:szCs w:val="18"/>
              </w:rPr>
            </w:pPr>
          </w:p>
        </w:tc>
      </w:tr>
      <w:tr w:rsidR="00C718E2" w:rsidRPr="00C718E2" w14:paraId="4F515C27" w14:textId="77777777" w:rsidTr="004A3178">
        <w:trPr>
          <w:trHeight w:val="434"/>
        </w:trPr>
        <w:tc>
          <w:tcPr>
            <w:tcW w:w="560" w:type="pct"/>
          </w:tcPr>
          <w:p w14:paraId="4C2567DF" w14:textId="77777777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Valenzuela 1984</w:t>
            </w:r>
          </w:p>
        </w:tc>
        <w:tc>
          <w:tcPr>
            <w:tcW w:w="411" w:type="pct"/>
          </w:tcPr>
          <w:p w14:paraId="520EA12A" w14:textId="77777777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11</w:t>
            </w:r>
          </w:p>
        </w:tc>
        <w:tc>
          <w:tcPr>
            <w:tcW w:w="486" w:type="pct"/>
          </w:tcPr>
          <w:p w14:paraId="1649A938" w14:textId="68889691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4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36.0)</w:t>
            </w:r>
          </w:p>
        </w:tc>
        <w:tc>
          <w:tcPr>
            <w:tcW w:w="700" w:type="pct"/>
          </w:tcPr>
          <w:p w14:paraId="22ED7E78" w14:textId="51B1B69F" w:rsidR="00A521B9" w:rsidRPr="00C718E2" w:rsidRDefault="00617B14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(0.0)</w:t>
            </w:r>
          </w:p>
        </w:tc>
        <w:tc>
          <w:tcPr>
            <w:tcW w:w="359" w:type="pct"/>
          </w:tcPr>
          <w:p w14:paraId="0C19931F" w14:textId="0C8BD34A" w:rsidR="00A521B9" w:rsidRPr="00C718E2" w:rsidRDefault="00617B14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(0.0)</w:t>
            </w:r>
          </w:p>
        </w:tc>
        <w:tc>
          <w:tcPr>
            <w:tcW w:w="370" w:type="pct"/>
          </w:tcPr>
          <w:p w14:paraId="4C2DB15A" w14:textId="0881EB00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3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27.0)</w:t>
            </w: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*</w:t>
            </w:r>
          </w:p>
        </w:tc>
        <w:tc>
          <w:tcPr>
            <w:tcW w:w="452" w:type="pct"/>
          </w:tcPr>
          <w:p w14:paraId="0FF9A02A" w14:textId="7FB480C6" w:rsidR="00A521B9" w:rsidRPr="00C718E2" w:rsidRDefault="00617B14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(0.0)</w:t>
            </w:r>
          </w:p>
        </w:tc>
        <w:tc>
          <w:tcPr>
            <w:tcW w:w="451" w:type="pct"/>
          </w:tcPr>
          <w:p w14:paraId="76823642" w14:textId="58414FDA" w:rsidR="00A521B9" w:rsidRPr="00C718E2" w:rsidRDefault="00617B14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(0.0)</w:t>
            </w:r>
          </w:p>
        </w:tc>
        <w:tc>
          <w:tcPr>
            <w:tcW w:w="1211" w:type="pct"/>
          </w:tcPr>
          <w:p w14:paraId="7C687B5B" w14:textId="21330D84" w:rsidR="00A521B9" w:rsidRPr="00C718E2" w:rsidRDefault="00617B14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Not specified</w:t>
            </w:r>
          </w:p>
        </w:tc>
      </w:tr>
      <w:tr w:rsidR="00C718E2" w:rsidRPr="00C718E2" w14:paraId="7F1E12F9" w14:textId="77777777" w:rsidTr="004A3178">
        <w:trPr>
          <w:trHeight w:val="434"/>
        </w:trPr>
        <w:tc>
          <w:tcPr>
            <w:tcW w:w="560" w:type="pct"/>
          </w:tcPr>
          <w:p w14:paraId="7F491503" w14:textId="77777777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Valperga 1992</w:t>
            </w:r>
          </w:p>
        </w:tc>
        <w:tc>
          <w:tcPr>
            <w:tcW w:w="411" w:type="pct"/>
          </w:tcPr>
          <w:p w14:paraId="31B813EB" w14:textId="77777777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4</w:t>
            </w:r>
          </w:p>
        </w:tc>
        <w:tc>
          <w:tcPr>
            <w:tcW w:w="486" w:type="pct"/>
          </w:tcPr>
          <w:p w14:paraId="7DE0F3B6" w14:textId="5F48A3BC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3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75.0)</w:t>
            </w:r>
          </w:p>
        </w:tc>
        <w:tc>
          <w:tcPr>
            <w:tcW w:w="700" w:type="pct"/>
          </w:tcPr>
          <w:p w14:paraId="39F2890D" w14:textId="4A87FAE3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1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25.0)</w:t>
            </w:r>
          </w:p>
        </w:tc>
        <w:tc>
          <w:tcPr>
            <w:tcW w:w="359" w:type="pct"/>
          </w:tcPr>
          <w:p w14:paraId="28807BFC" w14:textId="5EE9CC30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1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25.0)</w:t>
            </w:r>
          </w:p>
        </w:tc>
        <w:tc>
          <w:tcPr>
            <w:tcW w:w="370" w:type="pct"/>
          </w:tcPr>
          <w:p w14:paraId="6421383A" w14:textId="4111B640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1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25.0)</w:t>
            </w:r>
          </w:p>
        </w:tc>
        <w:tc>
          <w:tcPr>
            <w:tcW w:w="452" w:type="pct"/>
          </w:tcPr>
          <w:p w14:paraId="6977066C" w14:textId="3F94B235" w:rsidR="00A521B9" w:rsidRPr="00C718E2" w:rsidRDefault="00617B14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(0.0)</w:t>
            </w:r>
          </w:p>
        </w:tc>
        <w:tc>
          <w:tcPr>
            <w:tcW w:w="451" w:type="pct"/>
          </w:tcPr>
          <w:p w14:paraId="163E5905" w14:textId="1D8A9F6D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2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50.0)</w:t>
            </w:r>
          </w:p>
        </w:tc>
        <w:tc>
          <w:tcPr>
            <w:tcW w:w="1211" w:type="pct"/>
          </w:tcPr>
          <w:p w14:paraId="70E9CAFD" w14:textId="38663802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1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25.0)</w:t>
            </w: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 xml:space="preserve"> - Maxilofacial malformation</w:t>
            </w:r>
          </w:p>
          <w:p w14:paraId="541D3243" w14:textId="6DAD4C43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2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50.0)</w:t>
            </w: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 xml:space="preserve"> - SGA</w:t>
            </w:r>
          </w:p>
        </w:tc>
      </w:tr>
      <w:tr w:rsidR="00C718E2" w:rsidRPr="00C718E2" w14:paraId="1AB3149A" w14:textId="77777777" w:rsidTr="004A3178">
        <w:trPr>
          <w:trHeight w:val="252"/>
        </w:trPr>
        <w:tc>
          <w:tcPr>
            <w:tcW w:w="560" w:type="pct"/>
          </w:tcPr>
          <w:p w14:paraId="3FCAC41B" w14:textId="77777777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Villablanca 1984</w:t>
            </w:r>
          </w:p>
        </w:tc>
        <w:tc>
          <w:tcPr>
            <w:tcW w:w="411" w:type="pct"/>
          </w:tcPr>
          <w:p w14:paraId="60D21E24" w14:textId="77777777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61</w:t>
            </w:r>
          </w:p>
        </w:tc>
        <w:tc>
          <w:tcPr>
            <w:tcW w:w="486" w:type="pct"/>
          </w:tcPr>
          <w:p w14:paraId="77DB3F37" w14:textId="15847AA6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25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41.0)</w:t>
            </w:r>
          </w:p>
        </w:tc>
        <w:tc>
          <w:tcPr>
            <w:tcW w:w="700" w:type="pct"/>
          </w:tcPr>
          <w:p w14:paraId="31150FA7" w14:textId="08405306" w:rsidR="00A521B9" w:rsidRPr="00C718E2" w:rsidRDefault="00617B14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(0.0)</w:t>
            </w:r>
          </w:p>
        </w:tc>
        <w:tc>
          <w:tcPr>
            <w:tcW w:w="359" w:type="pct"/>
          </w:tcPr>
          <w:p w14:paraId="10063816" w14:textId="5A74C91B" w:rsidR="00A521B9" w:rsidRPr="00C718E2" w:rsidRDefault="00617B14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(0.0)</w:t>
            </w:r>
          </w:p>
        </w:tc>
        <w:tc>
          <w:tcPr>
            <w:tcW w:w="370" w:type="pct"/>
          </w:tcPr>
          <w:p w14:paraId="59A2633B" w14:textId="4808F52D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25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41.0)</w:t>
            </w:r>
          </w:p>
        </w:tc>
        <w:tc>
          <w:tcPr>
            <w:tcW w:w="452" w:type="pct"/>
          </w:tcPr>
          <w:p w14:paraId="45C5B3F6" w14:textId="27A590BF" w:rsidR="00A521B9" w:rsidRPr="00C718E2" w:rsidRDefault="00617B14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(0.0)</w:t>
            </w:r>
          </w:p>
        </w:tc>
        <w:tc>
          <w:tcPr>
            <w:tcW w:w="451" w:type="pct"/>
          </w:tcPr>
          <w:p w14:paraId="4C95C2ED" w14:textId="696855E9" w:rsidR="00A521B9" w:rsidRPr="00C718E2" w:rsidRDefault="00617B14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(0.0)</w:t>
            </w:r>
          </w:p>
        </w:tc>
        <w:tc>
          <w:tcPr>
            <w:tcW w:w="1211" w:type="pct"/>
          </w:tcPr>
          <w:p w14:paraId="2863E0C8" w14:textId="40F59DB0" w:rsidR="00A521B9" w:rsidRPr="00C718E2" w:rsidRDefault="00617B14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Not specified</w:t>
            </w:r>
          </w:p>
        </w:tc>
      </w:tr>
      <w:tr w:rsidR="00C718E2" w:rsidRPr="00C718E2" w14:paraId="5F83D935" w14:textId="77777777" w:rsidTr="004A3178">
        <w:trPr>
          <w:trHeight w:val="252"/>
        </w:trPr>
        <w:tc>
          <w:tcPr>
            <w:tcW w:w="560" w:type="pct"/>
          </w:tcPr>
          <w:p w14:paraId="632A1768" w14:textId="77777777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Zaidenberg 1993</w:t>
            </w:r>
          </w:p>
        </w:tc>
        <w:tc>
          <w:tcPr>
            <w:tcW w:w="411" w:type="pct"/>
          </w:tcPr>
          <w:p w14:paraId="60D0EB36" w14:textId="77777777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12</w:t>
            </w:r>
          </w:p>
        </w:tc>
        <w:tc>
          <w:tcPr>
            <w:tcW w:w="486" w:type="pct"/>
          </w:tcPr>
          <w:p w14:paraId="49DC6F2D" w14:textId="04900596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12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100.0)</w:t>
            </w:r>
          </w:p>
        </w:tc>
        <w:tc>
          <w:tcPr>
            <w:tcW w:w="700" w:type="pct"/>
          </w:tcPr>
          <w:p w14:paraId="28A1F527" w14:textId="53AB7EEB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12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100.0)</w:t>
            </w:r>
          </w:p>
        </w:tc>
        <w:tc>
          <w:tcPr>
            <w:tcW w:w="359" w:type="pct"/>
          </w:tcPr>
          <w:p w14:paraId="6846B0E8" w14:textId="50F10320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5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42.0)</w:t>
            </w:r>
          </w:p>
        </w:tc>
        <w:tc>
          <w:tcPr>
            <w:tcW w:w="370" w:type="pct"/>
          </w:tcPr>
          <w:p w14:paraId="7AFDA904" w14:textId="4090E145" w:rsidR="00A521B9" w:rsidRPr="00C718E2" w:rsidRDefault="00617B14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(0.0)</w:t>
            </w:r>
          </w:p>
        </w:tc>
        <w:tc>
          <w:tcPr>
            <w:tcW w:w="452" w:type="pct"/>
          </w:tcPr>
          <w:p w14:paraId="7049FE81" w14:textId="4C3DC773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10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83.0)</w:t>
            </w:r>
          </w:p>
        </w:tc>
        <w:tc>
          <w:tcPr>
            <w:tcW w:w="451" w:type="pct"/>
          </w:tcPr>
          <w:p w14:paraId="61B58509" w14:textId="5D01260D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10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83.0)</w:t>
            </w:r>
          </w:p>
        </w:tc>
        <w:tc>
          <w:tcPr>
            <w:tcW w:w="1211" w:type="pct"/>
          </w:tcPr>
          <w:p w14:paraId="0BBD92F3" w14:textId="78852C2C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2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17.0)</w:t>
            </w: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 xml:space="preserve"> - SGA</w:t>
            </w:r>
          </w:p>
          <w:p w14:paraId="02BB1E3E" w14:textId="77777777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color w:val="9900FF"/>
                <w:sz w:val="18"/>
                <w:szCs w:val="18"/>
              </w:rPr>
            </w:pPr>
          </w:p>
        </w:tc>
      </w:tr>
    </w:tbl>
    <w:p w14:paraId="6030B84C" w14:textId="77777777" w:rsidR="00A521B9" w:rsidRPr="00F1707E" w:rsidRDefault="00A521B9" w:rsidP="00A521B9">
      <w:pPr>
        <w:spacing w:after="0" w:line="240" w:lineRule="auto"/>
        <w:rPr>
          <w:rFonts w:ascii="Times New Roman" w:eastAsia="Times New Roman" w:hAnsi="Times New Roman" w:cs="Times New Roman"/>
          <w:i/>
          <w:sz w:val="18"/>
          <w:szCs w:val="18"/>
        </w:rPr>
      </w:pPr>
      <w:r w:rsidRPr="00F1707E">
        <w:rPr>
          <w:rFonts w:ascii="Times New Roman" w:eastAsia="Times New Roman" w:hAnsi="Times New Roman" w:cs="Times New Roman"/>
          <w:i/>
          <w:sz w:val="18"/>
          <w:szCs w:val="18"/>
        </w:rPr>
        <w:t xml:space="preserve">A value of 0 was inferred from missing data, as most studies only explicitly outlined symptoms that were present. </w:t>
      </w:r>
    </w:p>
    <w:p w14:paraId="481B179F" w14:textId="77777777" w:rsidR="00A521B9" w:rsidRPr="00F1707E" w:rsidRDefault="00A521B9" w:rsidP="00A521B9">
      <w:pPr>
        <w:spacing w:after="0" w:line="240" w:lineRule="auto"/>
        <w:rPr>
          <w:rFonts w:ascii="Times New Roman" w:eastAsia="Times New Roman" w:hAnsi="Times New Roman" w:cs="Times New Roman"/>
          <w:i/>
          <w:sz w:val="18"/>
          <w:szCs w:val="18"/>
        </w:rPr>
      </w:pPr>
      <w:r w:rsidRPr="00F1707E">
        <w:rPr>
          <w:rFonts w:ascii="Times New Roman" w:eastAsia="Times New Roman" w:hAnsi="Times New Roman" w:cs="Times New Roman"/>
          <w:i/>
          <w:sz w:val="18"/>
          <w:szCs w:val="18"/>
        </w:rPr>
        <w:t>PTB counts any report of PTB &lt;37 weeks), MPTB(32-36 weeks), VPTB(28-31 weeks), EPTB(&lt;28 weeks)</w:t>
      </w:r>
    </w:p>
    <w:p w14:paraId="52660AB3" w14:textId="77777777" w:rsidR="00A521B9" w:rsidRPr="00F1707E" w:rsidRDefault="00A521B9" w:rsidP="00A521B9">
      <w:pPr>
        <w:spacing w:after="0" w:line="240" w:lineRule="auto"/>
        <w:rPr>
          <w:rFonts w:ascii="Times New Roman" w:eastAsia="Times New Roman" w:hAnsi="Times New Roman" w:cs="Times New Roman"/>
          <w:i/>
          <w:sz w:val="18"/>
          <w:szCs w:val="18"/>
        </w:rPr>
      </w:pPr>
      <w:r w:rsidRPr="00F1707E">
        <w:rPr>
          <w:rFonts w:ascii="Times New Roman" w:eastAsia="Times New Roman" w:hAnsi="Times New Roman" w:cs="Times New Roman"/>
          <w:i/>
          <w:sz w:val="18"/>
          <w:szCs w:val="18"/>
        </w:rPr>
        <w:t>LBW counts any report of LBW (&lt;2500g), VLBW (&lt;1500g), ELBW(&lt;1000g)</w:t>
      </w:r>
    </w:p>
    <w:p w14:paraId="2FB549FF" w14:textId="77777777" w:rsidR="00A521B9" w:rsidRPr="00F1707E" w:rsidRDefault="00A521B9" w:rsidP="00A521B9">
      <w:pPr>
        <w:spacing w:after="0" w:line="240" w:lineRule="auto"/>
        <w:rPr>
          <w:rFonts w:ascii="Times New Roman" w:eastAsia="Times New Roman" w:hAnsi="Times New Roman" w:cs="Times New Roman"/>
          <w:i/>
          <w:sz w:val="18"/>
          <w:szCs w:val="18"/>
        </w:rPr>
      </w:pPr>
      <w:r w:rsidRPr="00F1707E">
        <w:rPr>
          <w:rFonts w:ascii="Times New Roman" w:eastAsia="Times New Roman" w:hAnsi="Times New Roman" w:cs="Times New Roman"/>
          <w:i/>
          <w:sz w:val="18"/>
          <w:szCs w:val="18"/>
        </w:rPr>
        <w:t>Hepatosplenomegaly counts any report of hepatomegaly, splenomegaly, and hepatosplenomegaly</w:t>
      </w:r>
    </w:p>
    <w:p w14:paraId="58E494BA" w14:textId="77777777" w:rsidR="00A521B9" w:rsidRPr="00F1707E" w:rsidRDefault="00A521B9" w:rsidP="00A521B9">
      <w:pPr>
        <w:spacing w:after="0" w:line="240" w:lineRule="auto"/>
        <w:rPr>
          <w:rFonts w:ascii="Times New Roman" w:eastAsia="Times New Roman" w:hAnsi="Times New Roman" w:cs="Times New Roman"/>
          <w:i/>
          <w:sz w:val="18"/>
          <w:szCs w:val="18"/>
        </w:rPr>
      </w:pPr>
      <w:r w:rsidRPr="00F1707E">
        <w:rPr>
          <w:rFonts w:ascii="Times New Roman" w:eastAsia="Times New Roman" w:hAnsi="Times New Roman" w:cs="Times New Roman"/>
          <w:i/>
          <w:sz w:val="18"/>
          <w:szCs w:val="18"/>
        </w:rPr>
        <w:t>RDS = Respiratory distress syndrome</w:t>
      </w:r>
    </w:p>
    <w:p w14:paraId="542A7C49" w14:textId="77777777" w:rsidR="00A521B9" w:rsidRPr="00F1707E" w:rsidRDefault="00A521B9" w:rsidP="00A521B9">
      <w:pPr>
        <w:spacing w:after="0" w:line="240" w:lineRule="auto"/>
        <w:rPr>
          <w:rFonts w:ascii="Times New Roman" w:eastAsia="Times New Roman" w:hAnsi="Times New Roman" w:cs="Times New Roman"/>
          <w:i/>
          <w:sz w:val="18"/>
          <w:szCs w:val="18"/>
        </w:rPr>
      </w:pPr>
      <w:r w:rsidRPr="00F1707E">
        <w:rPr>
          <w:rFonts w:ascii="Times New Roman" w:eastAsia="Times New Roman" w:hAnsi="Times New Roman" w:cs="Times New Roman"/>
          <w:i/>
          <w:sz w:val="18"/>
          <w:szCs w:val="18"/>
        </w:rPr>
        <w:t>¹Study reported 38 infected cases and symptoms were reported out of 32 infected cases</w:t>
      </w:r>
    </w:p>
    <w:p w14:paraId="7CEED8C1" w14:textId="77777777" w:rsidR="00A521B9" w:rsidRPr="00F1707E" w:rsidRDefault="00A521B9" w:rsidP="00A521B9">
      <w:pPr>
        <w:spacing w:after="0" w:line="240" w:lineRule="auto"/>
        <w:rPr>
          <w:rFonts w:ascii="Times New Roman" w:eastAsia="Times New Roman" w:hAnsi="Times New Roman" w:cs="Times New Roman"/>
          <w:i/>
          <w:sz w:val="18"/>
          <w:szCs w:val="18"/>
        </w:rPr>
      </w:pPr>
      <w:r w:rsidRPr="00F1707E">
        <w:rPr>
          <w:rFonts w:ascii="Times New Roman" w:eastAsia="Times New Roman" w:hAnsi="Times New Roman" w:cs="Times New Roman"/>
          <w:i/>
          <w:sz w:val="18"/>
          <w:szCs w:val="18"/>
          <w:vertAlign w:val="superscript"/>
        </w:rPr>
        <w:t>2</w:t>
      </w:r>
      <w:r w:rsidRPr="00F1707E">
        <w:rPr>
          <w:rFonts w:ascii="Times New Roman" w:eastAsia="Times New Roman" w:hAnsi="Times New Roman" w:cs="Times New Roman"/>
          <w:i/>
          <w:sz w:val="18"/>
          <w:szCs w:val="18"/>
        </w:rPr>
        <w:t xml:space="preserve">Unable to determine total number of infants with hepatosplenomegaly </w:t>
      </w:r>
    </w:p>
    <w:p w14:paraId="71FE54F4" w14:textId="77777777" w:rsidR="00A521B9" w:rsidRPr="00F1707E" w:rsidRDefault="00A521B9" w:rsidP="00A521B9">
      <w:pPr>
        <w:spacing w:after="0" w:line="240" w:lineRule="auto"/>
        <w:rPr>
          <w:rFonts w:ascii="Times New Roman" w:eastAsia="Times New Roman" w:hAnsi="Times New Roman" w:cs="Times New Roman"/>
          <w:i/>
          <w:sz w:val="18"/>
          <w:szCs w:val="18"/>
        </w:rPr>
      </w:pPr>
      <w:r w:rsidRPr="00F1707E">
        <w:rPr>
          <w:rFonts w:ascii="Times New Roman" w:eastAsia="Times New Roman" w:hAnsi="Times New Roman" w:cs="Times New Roman"/>
          <w:i/>
          <w:sz w:val="18"/>
          <w:szCs w:val="18"/>
        </w:rPr>
        <w:t xml:space="preserve">*Undefined LBW and PTB. </w:t>
      </w:r>
    </w:p>
    <w:p w14:paraId="1292A757" w14:textId="77777777" w:rsidR="00300525" w:rsidRDefault="00300525"/>
    <w:sectPr w:rsidR="00300525" w:rsidSect="00866C2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B767E1" w14:textId="77777777" w:rsidR="00644C7F" w:rsidRDefault="00644C7F" w:rsidP="00866C24">
      <w:pPr>
        <w:spacing w:after="0" w:line="240" w:lineRule="auto"/>
      </w:pPr>
      <w:r>
        <w:separator/>
      </w:r>
    </w:p>
  </w:endnote>
  <w:endnote w:type="continuationSeparator" w:id="0">
    <w:p w14:paraId="42F5759A" w14:textId="77777777" w:rsidR="00644C7F" w:rsidRDefault="00644C7F" w:rsidP="00866C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B1F5F1" w14:textId="77777777" w:rsidR="00644C7F" w:rsidRDefault="00644C7F" w:rsidP="00866C24">
      <w:pPr>
        <w:spacing w:after="0" w:line="240" w:lineRule="auto"/>
      </w:pPr>
      <w:r>
        <w:separator/>
      </w:r>
    </w:p>
  </w:footnote>
  <w:footnote w:type="continuationSeparator" w:id="0">
    <w:p w14:paraId="13B8F17F" w14:textId="77777777" w:rsidR="00644C7F" w:rsidRDefault="00644C7F" w:rsidP="00866C2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00E6"/>
    <w:rsid w:val="00011D16"/>
    <w:rsid w:val="001020A2"/>
    <w:rsid w:val="00300525"/>
    <w:rsid w:val="004A3178"/>
    <w:rsid w:val="00617B14"/>
    <w:rsid w:val="00644C7F"/>
    <w:rsid w:val="007152AA"/>
    <w:rsid w:val="007400E6"/>
    <w:rsid w:val="00866C24"/>
    <w:rsid w:val="00A521B9"/>
    <w:rsid w:val="00AF6E0F"/>
    <w:rsid w:val="00C718E2"/>
    <w:rsid w:val="00F836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37A8ADA8"/>
  <w15:chartTrackingRefBased/>
  <w15:docId w15:val="{27BD99DF-89CA-40C7-B7E0-C92D4F8759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3607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unhideWhenUsed/>
    <w:rsid w:val="00A521B9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A521B9"/>
    <w:pPr>
      <w:spacing w:after="200" w:line="276" w:lineRule="auto"/>
    </w:pPr>
    <w:rPr>
      <w:rFonts w:cs="Times New Roman"/>
      <w:sz w:val="20"/>
      <w:szCs w:val="20"/>
      <w:lang w:val="es-ES"/>
    </w:rPr>
  </w:style>
  <w:style w:type="character" w:customStyle="1" w:styleId="CommentTextChar">
    <w:name w:val="Comment Text Char"/>
    <w:basedOn w:val="DefaultParagraphFont"/>
    <w:link w:val="CommentText"/>
    <w:rsid w:val="00A521B9"/>
    <w:rPr>
      <w:rFonts w:ascii="Calibri" w:eastAsia="Calibri" w:hAnsi="Calibri" w:cs="Times New Roman"/>
      <w:sz w:val="20"/>
      <w:szCs w:val="20"/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4</Pages>
  <Words>650</Words>
  <Characters>3705</Characters>
  <Application>Microsoft Office Word</Application>
  <DocSecurity>0</DocSecurity>
  <Lines>30</Lines>
  <Paragraphs>8</Paragraphs>
  <ScaleCrop>false</ScaleCrop>
  <Company/>
  <LinksUpToDate>false</LinksUpToDate>
  <CharactersWithSpaces>4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zsa Tannis</dc:creator>
  <cp:keywords/>
  <dc:description/>
  <cp:lastModifiedBy>Tannis, Ayzsa (CDC/DDNID/NCBDDD/DBDID) (CTR)</cp:lastModifiedBy>
  <cp:revision>3</cp:revision>
  <dcterms:created xsi:type="dcterms:W3CDTF">2022-02-18T17:41:00Z</dcterms:created>
  <dcterms:modified xsi:type="dcterms:W3CDTF">2022-03-25T20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1-12-21T17:10:03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37d09aa1-86df-40ba-9cbf-0e43d000c98d</vt:lpwstr>
  </property>
  <property fmtid="{D5CDD505-2E9C-101B-9397-08002B2CF9AE}" pid="8" name="MSIP_Label_7b94a7b8-f06c-4dfe-bdcc-9b548fd58c31_ContentBits">
    <vt:lpwstr>0</vt:lpwstr>
  </property>
</Properties>
</file>